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979" w:rsidRDefault="00B23979" w:rsidP="00B23979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roceedings of the Royal Society B</w:t>
      </w:r>
    </w:p>
    <w:p w:rsidR="007526B5" w:rsidRDefault="007526B5" w:rsidP="007526B5">
      <w:pPr>
        <w:spacing w:line="360" w:lineRule="auto"/>
        <w:rPr>
          <w:rFonts w:ascii="AdvOTd67905e7" w:hAnsi="AdvOTd67905e7" w:cs="AdvOTd67905e7"/>
          <w:color w:val="231F20"/>
          <w:sz w:val="20"/>
          <w:szCs w:val="20"/>
        </w:rPr>
      </w:pPr>
      <w:r>
        <w:rPr>
          <w:rFonts w:ascii="AdvOT1513558b.I" w:hAnsi="AdvOT1513558b.I" w:cs="AdvOT1513558b.I"/>
          <w:color w:val="231F20"/>
          <w:sz w:val="20"/>
          <w:szCs w:val="20"/>
        </w:rPr>
        <w:t xml:space="preserve">Proc. R. Soc. B </w:t>
      </w:r>
      <w:r>
        <w:rPr>
          <w:rFonts w:ascii="AdvOTd67905e7" w:hAnsi="AdvOTd67905e7" w:cs="AdvOTd67905e7"/>
          <w:color w:val="231F20"/>
          <w:sz w:val="20"/>
          <w:szCs w:val="20"/>
        </w:rPr>
        <w:t>20170745.</w:t>
      </w:r>
      <w:r w:rsidRPr="007526B5">
        <w:rPr>
          <w:rFonts w:ascii="AdvOTd67905e7" w:hAnsi="AdvOTd67905e7" w:cs="AdvOTd67905e7"/>
          <w:color w:val="231F20"/>
          <w:sz w:val="20"/>
          <w:szCs w:val="20"/>
        </w:rPr>
        <w:t xml:space="preserve"> </w:t>
      </w:r>
      <w:hyperlink r:id="rId7" w:history="1">
        <w:r w:rsidRPr="00400A1C">
          <w:rPr>
            <w:rStyle w:val="Hyperlink"/>
            <w:rFonts w:ascii="AdvOTd67905e7" w:hAnsi="AdvOTd67905e7" w:cs="AdvOTd67905e7"/>
            <w:sz w:val="20"/>
            <w:szCs w:val="20"/>
          </w:rPr>
          <w:t>http://dx.doi.org/10.1098/rspb.2017.0745</w:t>
        </w:r>
      </w:hyperlink>
    </w:p>
    <w:p w:rsidR="007526B5" w:rsidRDefault="007526B5" w:rsidP="007526B5">
      <w:pPr>
        <w:autoSpaceDE w:val="0"/>
        <w:autoSpaceDN w:val="0"/>
        <w:adjustRightInd w:val="0"/>
        <w:spacing w:after="0" w:line="240" w:lineRule="auto"/>
        <w:rPr>
          <w:rFonts w:ascii="AdvOTd67905e7" w:hAnsi="AdvOTd67905e7" w:cs="AdvOTd67905e7"/>
          <w:color w:val="231F20"/>
          <w:sz w:val="20"/>
          <w:szCs w:val="20"/>
        </w:rPr>
      </w:pPr>
    </w:p>
    <w:p w:rsidR="007526B5" w:rsidRDefault="007526B5" w:rsidP="007526B5">
      <w:pPr>
        <w:autoSpaceDE w:val="0"/>
        <w:autoSpaceDN w:val="0"/>
        <w:adjustRightInd w:val="0"/>
        <w:spacing w:after="0" w:line="240" w:lineRule="auto"/>
        <w:rPr>
          <w:rFonts w:ascii="AdvOTd67905e7" w:hAnsi="AdvOTd67905e7" w:cs="AdvOTd67905e7"/>
          <w:color w:val="231F20"/>
          <w:sz w:val="20"/>
          <w:szCs w:val="20"/>
        </w:rPr>
      </w:pPr>
    </w:p>
    <w:p w:rsidR="00B23979" w:rsidRPr="00B23979" w:rsidRDefault="00B23979" w:rsidP="00B2397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23979">
        <w:rPr>
          <w:rFonts w:ascii="Arial" w:hAnsi="Arial" w:cs="Arial"/>
          <w:b/>
          <w:sz w:val="24"/>
          <w:szCs w:val="24"/>
        </w:rPr>
        <w:t>Song pattern recognition in crickets based on a delay-line and coincidence-detector mechanism</w:t>
      </w:r>
    </w:p>
    <w:p w:rsidR="00B23979" w:rsidRDefault="00B23979" w:rsidP="00B23979">
      <w:pPr>
        <w:spacing w:line="360" w:lineRule="auto"/>
        <w:rPr>
          <w:rFonts w:ascii="Arial" w:hAnsi="Arial" w:cs="Arial"/>
        </w:rPr>
      </w:pPr>
      <w:r w:rsidRPr="00B23979">
        <w:rPr>
          <w:rFonts w:ascii="Arial" w:hAnsi="Arial" w:cs="Arial"/>
        </w:rPr>
        <w:t>Berthold Hedwig* and Edith Julieta Sarmiento-Ponce</w:t>
      </w:r>
      <w:bookmarkStart w:id="0" w:name="_GoBack"/>
      <w:bookmarkEnd w:id="0"/>
    </w:p>
    <w:p w:rsidR="00B23979" w:rsidRDefault="00B23979" w:rsidP="00B23979">
      <w:pPr>
        <w:spacing w:line="360" w:lineRule="auto"/>
        <w:rPr>
          <w:rFonts w:ascii="Arial" w:hAnsi="Arial" w:cs="Arial"/>
        </w:rPr>
      </w:pPr>
      <w:r w:rsidRPr="00B23979">
        <w:rPr>
          <w:rFonts w:ascii="Arial" w:hAnsi="Arial" w:cs="Arial"/>
        </w:rPr>
        <w:t>Department of Zoology, Downin</w:t>
      </w:r>
      <w:r>
        <w:rPr>
          <w:rFonts w:ascii="Arial" w:hAnsi="Arial" w:cs="Arial"/>
        </w:rPr>
        <w:t>g Street, CB2 3EJ Cambridge, UK</w:t>
      </w:r>
    </w:p>
    <w:p w:rsidR="0056377A" w:rsidRPr="0056377A" w:rsidRDefault="0056377A" w:rsidP="0056377A">
      <w:pPr>
        <w:spacing w:line="360" w:lineRule="auto"/>
        <w:rPr>
          <w:rFonts w:ascii="Arial" w:hAnsi="Arial" w:cs="Arial"/>
        </w:rPr>
      </w:pPr>
      <w:r w:rsidRPr="0056377A">
        <w:rPr>
          <w:rFonts w:ascii="Arial" w:hAnsi="Arial" w:cs="Arial"/>
        </w:rPr>
        <w:t xml:space="preserve">*E-mail: </w:t>
      </w:r>
      <w:hyperlink r:id="rId8" w:history="1">
        <w:r w:rsidRPr="0056377A">
          <w:rPr>
            <w:rStyle w:val="Hyperlink"/>
            <w:rFonts w:ascii="Arial" w:hAnsi="Arial" w:cs="Arial"/>
          </w:rPr>
          <w:t>bh202@cam.ac.uk</w:t>
        </w:r>
      </w:hyperlink>
    </w:p>
    <w:p w:rsidR="0056377A" w:rsidRPr="0056377A" w:rsidRDefault="0056377A" w:rsidP="0056377A">
      <w:pPr>
        <w:spacing w:line="360" w:lineRule="auto"/>
        <w:rPr>
          <w:rFonts w:ascii="Arial" w:hAnsi="Arial" w:cs="Arial"/>
        </w:rPr>
      </w:pPr>
      <w:r w:rsidRPr="0056377A">
        <w:rPr>
          <w:rFonts w:ascii="Arial" w:hAnsi="Arial" w:cs="Arial"/>
        </w:rPr>
        <w:t>Phone: 0044 1223 336603</w:t>
      </w: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Pr="00B23979" w:rsidRDefault="00B23979" w:rsidP="00B23979">
      <w:pPr>
        <w:pStyle w:val="Heading1"/>
        <w:spacing w:before="120" w:after="120" w:line="360" w:lineRule="auto"/>
        <w:rPr>
          <w:rFonts w:ascii="Arial" w:hAnsi="Arial" w:cs="Arial"/>
          <w:sz w:val="28"/>
          <w:szCs w:val="28"/>
        </w:rPr>
      </w:pPr>
      <w:r w:rsidRPr="00B23979">
        <w:rPr>
          <w:rFonts w:ascii="Arial" w:hAnsi="Arial" w:cs="Arial"/>
          <w:sz w:val="28"/>
          <w:szCs w:val="28"/>
        </w:rPr>
        <w:t>Supplementary tables listing data of an example response and mean data for all phonotactic test</w:t>
      </w: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Default="00B23979" w:rsidP="00B23979">
      <w:pPr>
        <w:spacing w:line="360" w:lineRule="auto"/>
        <w:rPr>
          <w:rFonts w:ascii="Arial" w:hAnsi="Arial" w:cs="Arial"/>
        </w:rPr>
      </w:pPr>
    </w:p>
    <w:p w:rsidR="00B23979" w:rsidRPr="00007761" w:rsidRDefault="00B23979" w:rsidP="00B23979">
      <w:pPr>
        <w:pStyle w:val="Heading1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27F7B" w:rsidRDefault="00427F7B" w:rsidP="00FD5830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ata for Interval I1</w:t>
      </w:r>
    </w:p>
    <w:p w:rsidR="00427F7B" w:rsidRPr="00AE52EB" w:rsidRDefault="00427F7B" w:rsidP="00FD5830">
      <w:pPr>
        <w:pStyle w:val="TABLETITLE"/>
        <w:spacing w:before="120" w:line="360" w:lineRule="auto"/>
        <w:rPr>
          <w:rFonts w:cs="Arial"/>
        </w:rPr>
      </w:pPr>
      <w:r w:rsidRPr="00AE52EB">
        <w:rPr>
          <w:rFonts w:cs="Arial"/>
        </w:rPr>
        <w:t>Table</w:t>
      </w:r>
      <w:r>
        <w:rPr>
          <w:rFonts w:cs="Arial"/>
        </w:rPr>
        <w:t xml:space="preserve"> I1.</w:t>
      </w:r>
      <w:r w:rsidRPr="00AE52EB">
        <w:rPr>
          <w:rFonts w:cs="Arial"/>
        </w:rPr>
        <w:t xml:space="preserve"> </w:t>
      </w:r>
      <w:bookmarkStart w:id="1" w:name="OLE_LINK2"/>
      <w:r w:rsidRPr="00AE52EB">
        <w:rPr>
          <w:rFonts w:cs="Arial"/>
        </w:rPr>
        <w:t xml:space="preserve">Statistical summary </w:t>
      </w:r>
      <w:r>
        <w:rPr>
          <w:rFonts w:cs="Arial"/>
        </w:rPr>
        <w:t xml:space="preserve">for I1, giving </w:t>
      </w:r>
      <w:r w:rsidR="008E6FDB">
        <w:rPr>
          <w:rFonts w:cs="Arial"/>
        </w:rPr>
        <w:t xml:space="preserve">an exemplary </w:t>
      </w:r>
      <w:r>
        <w:rPr>
          <w:rFonts w:cs="Arial"/>
        </w:rPr>
        <w:t xml:space="preserve">single </w:t>
      </w:r>
      <w:r w:rsidR="008E6FDB">
        <w:rPr>
          <w:rFonts w:cs="Arial"/>
        </w:rPr>
        <w:t>trial</w:t>
      </w:r>
      <w:r w:rsidR="00101392">
        <w:rPr>
          <w:rFonts w:cs="Arial"/>
        </w:rPr>
        <w:t xml:space="preserve"> response</w:t>
      </w:r>
      <w:r>
        <w:rPr>
          <w:rFonts w:cs="Arial"/>
        </w:rPr>
        <w:t xml:space="preserve"> (</w:t>
      </w:r>
      <w:proofErr w:type="spellStart"/>
      <w:r w:rsidR="008E6FDB">
        <w:rPr>
          <w:rFonts w:cs="Arial"/>
        </w:rPr>
        <w:t>Expl</w:t>
      </w:r>
      <w:proofErr w:type="spellEnd"/>
      <w:r w:rsidR="008E6FDB">
        <w:rPr>
          <w:rFonts w:cs="Arial"/>
        </w:rPr>
        <w:t>.</w:t>
      </w:r>
      <w:r>
        <w:rPr>
          <w:rFonts w:cs="Arial"/>
        </w:rPr>
        <w:t>), the mean and median for all animals tested (n=25); an</w:t>
      </w:r>
      <w:r w:rsidRPr="006D3F15">
        <w:rPr>
          <w:rFonts w:cs="Arial"/>
        </w:rPr>
        <w:t xml:space="preserve">d </w:t>
      </w:r>
      <w:r w:rsidR="006D3F15" w:rsidRPr="008B4159">
        <w:rPr>
          <w:rFonts w:cs="Arial"/>
        </w:rPr>
        <w:t>Wilcoxon Signed Rank test</w:t>
      </w:r>
      <w:r w:rsidRPr="006D3F15">
        <w:rPr>
          <w:rFonts w:cs="Arial"/>
        </w:rPr>
        <w:t xml:space="preserve"> c</w:t>
      </w:r>
      <w:r>
        <w:rPr>
          <w:rFonts w:cs="Arial"/>
        </w:rPr>
        <w:t>omparing the I1 vs Ref. Bold data are highly significantly different from the reference value.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7"/>
        <w:gridCol w:w="783"/>
        <w:gridCol w:w="893"/>
        <w:gridCol w:w="985"/>
        <w:gridCol w:w="732"/>
        <w:gridCol w:w="932"/>
        <w:gridCol w:w="694"/>
        <w:gridCol w:w="832"/>
        <w:gridCol w:w="857"/>
        <w:gridCol w:w="739"/>
        <w:gridCol w:w="902"/>
      </w:tblGrid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Expl</w:t>
            </w:r>
            <w:proofErr w:type="spellEnd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.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495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546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Median 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06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17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38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61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7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10" w:type="pct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500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p-</w:t>
            </w:r>
            <w:proofErr w:type="spellStart"/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value</w:t>
            </w:r>
            <w:proofErr w:type="spellEnd"/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03F97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03F97">
              <w:rPr>
                <w:rFonts w:ascii="Arial" w:hAnsi="Arial" w:cs="Arial"/>
                <w:sz w:val="20"/>
                <w:szCs w:val="20"/>
                <w:lang w:val="es-AR"/>
              </w:rPr>
              <w:t>22.6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03F97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03F97">
              <w:rPr>
                <w:rFonts w:ascii="Arial" w:hAnsi="Arial" w:cs="Arial"/>
                <w:sz w:val="20"/>
                <w:szCs w:val="20"/>
                <w:lang w:val="es-AR"/>
              </w:rPr>
              <w:t>14.9</w:t>
            </w:r>
          </w:p>
        </w:tc>
        <w:tc>
          <w:tcPr>
            <w:tcW w:w="546" w:type="pct"/>
            <w:noWrap/>
            <w:vAlign w:val="center"/>
          </w:tcPr>
          <w:p w:rsidR="00427F7B" w:rsidRPr="00B03F97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03F97">
              <w:rPr>
                <w:rFonts w:ascii="Arial" w:hAnsi="Arial" w:cs="Arial"/>
                <w:sz w:val="20"/>
                <w:szCs w:val="20"/>
                <w:lang w:val="es-AR"/>
              </w:rPr>
              <w:t>15.1</w:t>
            </w:r>
          </w:p>
        </w:tc>
        <w:tc>
          <w:tcPr>
            <w:tcW w:w="406" w:type="pct"/>
            <w:vAlign w:val="center"/>
          </w:tcPr>
          <w:p w:rsidR="00427F7B" w:rsidRPr="00B03F97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03F97">
              <w:rPr>
                <w:rFonts w:ascii="Arial" w:hAnsi="Arial" w:cs="Arial"/>
                <w:sz w:val="20"/>
                <w:szCs w:val="20"/>
                <w:lang w:val="es-AR"/>
              </w:rPr>
              <w:t>4.2</w:t>
            </w:r>
          </w:p>
        </w:tc>
        <w:tc>
          <w:tcPr>
            <w:tcW w:w="517" w:type="pct"/>
            <w:vAlign w:val="center"/>
          </w:tcPr>
          <w:p w:rsidR="00427F7B" w:rsidRPr="00B03F97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03F97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9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7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1</w:t>
            </w:r>
          </w:p>
        </w:tc>
        <w:tc>
          <w:tcPr>
            <w:tcW w:w="500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0.1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2.8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2.7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1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0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9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8.4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6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2.2</w:t>
            </w:r>
          </w:p>
        </w:tc>
        <w:tc>
          <w:tcPr>
            <w:tcW w:w="500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3.9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3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0.7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9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0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0.5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7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2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9.6</w:t>
            </w:r>
          </w:p>
        </w:tc>
        <w:tc>
          <w:tcPr>
            <w:tcW w:w="500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5.8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8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5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1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2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4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4.1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7.9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6.7</w:t>
            </w:r>
          </w:p>
        </w:tc>
        <w:tc>
          <w:tcPr>
            <w:tcW w:w="500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5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3.6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1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8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5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3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4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2.7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1.6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8.4</w:t>
            </w:r>
          </w:p>
        </w:tc>
        <w:tc>
          <w:tcPr>
            <w:tcW w:w="500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3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0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4.3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4.0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1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4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7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0.4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0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0.4</w:t>
            </w:r>
          </w:p>
        </w:tc>
        <w:tc>
          <w:tcPr>
            <w:tcW w:w="500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4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4.6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7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5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3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9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3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1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2.6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4.0</w:t>
            </w:r>
          </w:p>
        </w:tc>
        <w:tc>
          <w:tcPr>
            <w:tcW w:w="500" w:type="pct"/>
            <w:vAlign w:val="center"/>
          </w:tcPr>
          <w:p w:rsidR="00427F7B" w:rsidRPr="006C0A19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6C0A19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0.004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5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1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0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5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7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3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6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0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3</w:t>
            </w:r>
          </w:p>
        </w:tc>
        <w:tc>
          <w:tcPr>
            <w:tcW w:w="500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6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2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8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4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8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3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4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5</w:t>
            </w:r>
          </w:p>
        </w:tc>
        <w:tc>
          <w:tcPr>
            <w:tcW w:w="500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8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1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6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4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3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7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3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3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7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1</w:t>
            </w:r>
          </w:p>
        </w:tc>
        <w:tc>
          <w:tcPr>
            <w:tcW w:w="500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</w:trPr>
        <w:tc>
          <w:tcPr>
            <w:tcW w:w="370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100</w:t>
            </w:r>
          </w:p>
        </w:tc>
        <w:tc>
          <w:tcPr>
            <w:tcW w:w="434" w:type="pct"/>
            <w:tcBorders>
              <w:lef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3</w:t>
            </w:r>
          </w:p>
        </w:tc>
        <w:tc>
          <w:tcPr>
            <w:tcW w:w="49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54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8</w:t>
            </w:r>
          </w:p>
        </w:tc>
        <w:tc>
          <w:tcPr>
            <w:tcW w:w="40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1</w:t>
            </w:r>
          </w:p>
        </w:tc>
        <w:tc>
          <w:tcPr>
            <w:tcW w:w="5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6</w:t>
            </w:r>
          </w:p>
        </w:tc>
        <w:tc>
          <w:tcPr>
            <w:tcW w:w="38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6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8</w:t>
            </w:r>
          </w:p>
        </w:tc>
        <w:tc>
          <w:tcPr>
            <w:tcW w:w="47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8</w:t>
            </w:r>
          </w:p>
        </w:tc>
        <w:tc>
          <w:tcPr>
            <w:tcW w:w="410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2</w:t>
            </w:r>
          </w:p>
        </w:tc>
        <w:tc>
          <w:tcPr>
            <w:tcW w:w="500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:rsidR="00427F7B" w:rsidRDefault="00427F7B" w:rsidP="00FD5830"/>
    <w:p w:rsidR="00427F7B" w:rsidRDefault="00B03F97" w:rsidP="00FD5830">
      <w:r>
        <w:rPr>
          <w:noProof/>
          <w:lang w:eastAsia="en-GB"/>
        </w:rPr>
        <w:drawing>
          <wp:inline distT="0" distB="0" distL="0" distR="0" wp14:anchorId="379A1D47" wp14:editId="2E620309">
            <wp:extent cx="4991100" cy="3752850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8" t="10603" r="2020" b="4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F7B" w:rsidRDefault="00427F7B" w:rsidP="00776FA3">
      <w:pPr>
        <w:rPr>
          <w:rFonts w:ascii="Arial" w:hAnsi="Arial" w:cs="Arial"/>
        </w:rPr>
      </w:pPr>
      <w:r>
        <w:br w:type="page"/>
      </w:r>
      <w:r>
        <w:rPr>
          <w:rFonts w:ascii="Arial" w:hAnsi="Arial" w:cs="Arial"/>
        </w:rPr>
        <w:lastRenderedPageBreak/>
        <w:t>Data for Interval I2</w:t>
      </w:r>
    </w:p>
    <w:p w:rsidR="00427F7B" w:rsidRPr="00AE52EB" w:rsidRDefault="00427F7B" w:rsidP="00FD5830">
      <w:pPr>
        <w:pStyle w:val="TABLETITLE"/>
        <w:spacing w:before="120" w:line="360" w:lineRule="auto"/>
        <w:rPr>
          <w:rFonts w:cs="Arial"/>
        </w:rPr>
      </w:pPr>
      <w:r w:rsidRPr="00AE52EB">
        <w:rPr>
          <w:rFonts w:cs="Arial"/>
        </w:rPr>
        <w:t xml:space="preserve">Table </w:t>
      </w:r>
      <w:r>
        <w:rPr>
          <w:rFonts w:cs="Arial"/>
        </w:rPr>
        <w:t>I2.</w:t>
      </w:r>
      <w:r w:rsidRPr="00AE52EB">
        <w:rPr>
          <w:rFonts w:cs="Arial"/>
        </w:rPr>
        <w:t xml:space="preserve"> Statistical summary </w:t>
      </w:r>
      <w:r>
        <w:rPr>
          <w:rFonts w:cs="Arial"/>
        </w:rPr>
        <w:t>for I2, givin</w:t>
      </w:r>
      <w:r w:rsidRPr="006D3F15">
        <w:rPr>
          <w:rFonts w:cs="Arial"/>
        </w:rPr>
        <w:t xml:space="preserve">g </w:t>
      </w:r>
      <w:r w:rsidR="008E6FDB">
        <w:rPr>
          <w:rFonts w:cs="Arial"/>
        </w:rPr>
        <w:t xml:space="preserve">an exemplary </w:t>
      </w:r>
      <w:r w:rsidRPr="006D3F15">
        <w:rPr>
          <w:rFonts w:cs="Arial"/>
        </w:rPr>
        <w:t xml:space="preserve">single </w:t>
      </w:r>
      <w:r w:rsidR="008E6FDB">
        <w:rPr>
          <w:rFonts w:cs="Arial"/>
        </w:rPr>
        <w:t>trial</w:t>
      </w:r>
      <w:r w:rsidR="00101392">
        <w:rPr>
          <w:rFonts w:cs="Arial"/>
        </w:rPr>
        <w:t xml:space="preserve"> response</w:t>
      </w:r>
      <w:r w:rsidRPr="006D3F15">
        <w:rPr>
          <w:rFonts w:cs="Arial"/>
        </w:rPr>
        <w:t xml:space="preserve"> (</w:t>
      </w:r>
      <w:proofErr w:type="spellStart"/>
      <w:r w:rsidR="008E6FDB">
        <w:rPr>
          <w:rFonts w:cs="Arial"/>
        </w:rPr>
        <w:t>Expl</w:t>
      </w:r>
      <w:proofErr w:type="spellEnd"/>
      <w:r w:rsidR="008E6FDB">
        <w:rPr>
          <w:rFonts w:cs="Arial"/>
        </w:rPr>
        <w:t>.)</w:t>
      </w:r>
      <w:r w:rsidRPr="006D3F15">
        <w:rPr>
          <w:rFonts w:cs="Arial"/>
        </w:rPr>
        <w:t xml:space="preserve">, the mean and median for all animals tested (n=25);  and </w:t>
      </w:r>
      <w:r w:rsidR="006D3F15" w:rsidRPr="008B4159">
        <w:rPr>
          <w:rFonts w:cs="Arial"/>
        </w:rPr>
        <w:t>Wilcoxon Signed Rank test</w:t>
      </w:r>
      <w:r w:rsidRPr="006D3F15">
        <w:rPr>
          <w:rFonts w:cs="Arial"/>
        </w:rPr>
        <w:t xml:space="preserve"> co</w:t>
      </w:r>
      <w:r>
        <w:rPr>
          <w:rFonts w:cs="Arial"/>
        </w:rPr>
        <w:t>mparing the I2 vs Ref. Bold data are highly significantly different from the reference value.</w:t>
      </w:r>
    </w:p>
    <w:tbl>
      <w:tblPr>
        <w:tblW w:w="55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7"/>
        <w:gridCol w:w="993"/>
        <w:gridCol w:w="991"/>
        <w:gridCol w:w="906"/>
        <w:gridCol w:w="936"/>
        <w:gridCol w:w="852"/>
        <w:gridCol w:w="850"/>
        <w:gridCol w:w="922"/>
        <w:gridCol w:w="894"/>
        <w:gridCol w:w="894"/>
        <w:gridCol w:w="890"/>
      </w:tblGrid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98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Expl</w:t>
            </w:r>
            <w:proofErr w:type="spellEnd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.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49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54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Median 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69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27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426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62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8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8" w:type="pct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p-</w:t>
            </w:r>
            <w:proofErr w:type="spellStart"/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value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1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9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1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2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7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1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4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2.3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2.4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7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5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2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3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5.6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5</w:t>
            </w:r>
          </w:p>
        </w:tc>
        <w:tc>
          <w:tcPr>
            <w:tcW w:w="447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7.6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5.8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3.8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8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0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7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1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2.8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0.5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2.7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2.7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3.4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5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9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3.9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6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7.2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5.0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5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8.1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0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0.7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4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5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0.3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7.2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3.7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2.0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3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7.1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1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0.4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1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2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9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0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2.6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3.9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4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8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4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8.2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0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2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1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0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0.3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8.6</w:t>
            </w:r>
          </w:p>
        </w:tc>
        <w:tc>
          <w:tcPr>
            <w:tcW w:w="447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0.03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5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2.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2.7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5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7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3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1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3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4</w:t>
            </w:r>
          </w:p>
        </w:tc>
        <w:tc>
          <w:tcPr>
            <w:tcW w:w="447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0.09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6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1.4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8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5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1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6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0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9.4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9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 xml:space="preserve">1 </w:t>
            </w:r>
            <w:proofErr w:type="spellStart"/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n.s.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8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2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2.7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0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6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3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0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3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8.6</w:t>
            </w:r>
          </w:p>
        </w:tc>
        <w:tc>
          <w:tcPr>
            <w:tcW w:w="447" w:type="pct"/>
            <w:vAlign w:val="center"/>
          </w:tcPr>
          <w:p w:rsidR="00427F7B" w:rsidRPr="00B219DA" w:rsidRDefault="006C0A19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0.02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100</w:t>
            </w:r>
          </w:p>
        </w:tc>
        <w:tc>
          <w:tcPr>
            <w:tcW w:w="498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6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4</w:t>
            </w:r>
          </w:p>
        </w:tc>
        <w:tc>
          <w:tcPr>
            <w:tcW w:w="45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1</w:t>
            </w:r>
          </w:p>
        </w:tc>
        <w:tc>
          <w:tcPr>
            <w:tcW w:w="469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5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5</w:t>
            </w:r>
          </w:p>
        </w:tc>
        <w:tc>
          <w:tcPr>
            <w:tcW w:w="426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62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4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1.9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3</w:t>
            </w:r>
          </w:p>
        </w:tc>
        <w:tc>
          <w:tcPr>
            <w:tcW w:w="447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 xml:space="preserve">1 </w:t>
            </w:r>
            <w:proofErr w:type="spellStart"/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n.s.</w:t>
            </w:r>
            <w:proofErr w:type="spellEnd"/>
          </w:p>
        </w:tc>
      </w:tr>
    </w:tbl>
    <w:p w:rsidR="00427F7B" w:rsidRDefault="00427F7B" w:rsidP="00FD5830"/>
    <w:p w:rsidR="00427F7B" w:rsidRDefault="00427F7B" w:rsidP="00FD5830">
      <w:pPr>
        <w:rPr>
          <w:noProof/>
          <w:lang w:eastAsia="en-GB"/>
        </w:rPr>
      </w:pPr>
    </w:p>
    <w:p w:rsidR="00427F7B" w:rsidRDefault="00B03F97" w:rsidP="00FD5830">
      <w:r>
        <w:rPr>
          <w:noProof/>
          <w:lang w:eastAsia="en-GB"/>
        </w:rPr>
        <w:drawing>
          <wp:inline distT="0" distB="0" distL="0" distR="0" wp14:anchorId="011B4CBC" wp14:editId="0F5B8152">
            <wp:extent cx="5486400" cy="37909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5" t="9248" b="4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F7B" w:rsidRDefault="00427F7B">
      <w:r>
        <w:br w:type="page"/>
      </w:r>
    </w:p>
    <w:p w:rsidR="00427F7B" w:rsidRPr="00AE52EB" w:rsidRDefault="00427F7B" w:rsidP="00E24BA4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ata for Pulse P1</w:t>
      </w:r>
    </w:p>
    <w:p w:rsidR="00427F7B" w:rsidRPr="00AE52EB" w:rsidRDefault="00427F7B" w:rsidP="00AE52EB">
      <w:pPr>
        <w:pStyle w:val="TABLETITLE"/>
        <w:spacing w:before="120" w:line="360" w:lineRule="auto"/>
        <w:rPr>
          <w:rFonts w:cs="Arial"/>
        </w:rPr>
      </w:pPr>
      <w:r w:rsidRPr="0037493D">
        <w:rPr>
          <w:rFonts w:cs="Arial"/>
        </w:rPr>
        <w:t xml:space="preserve">Table </w:t>
      </w:r>
      <w:r>
        <w:rPr>
          <w:rFonts w:cs="Arial"/>
        </w:rPr>
        <w:t>P1</w:t>
      </w:r>
      <w:r w:rsidRPr="0037493D">
        <w:rPr>
          <w:rFonts w:cs="Arial"/>
        </w:rPr>
        <w:t xml:space="preserve">. </w:t>
      </w:r>
      <w:bookmarkStart w:id="2" w:name="OLE_LINK3"/>
      <w:r w:rsidRPr="0037493D">
        <w:rPr>
          <w:rFonts w:cs="Arial"/>
        </w:rPr>
        <w:t>Statistical summary for P1</w:t>
      </w:r>
      <w:bookmarkStart w:id="3" w:name="OLE_LINK1"/>
      <w:r>
        <w:rPr>
          <w:rFonts w:cs="Arial"/>
        </w:rPr>
        <w:t xml:space="preserve"> giving</w:t>
      </w:r>
      <w:r w:rsidR="002B10D3" w:rsidRPr="002B10D3">
        <w:rPr>
          <w:rFonts w:cs="Arial"/>
        </w:rPr>
        <w:t xml:space="preserve"> </w:t>
      </w:r>
      <w:r w:rsidR="002B10D3">
        <w:rPr>
          <w:rFonts w:cs="Arial"/>
        </w:rPr>
        <w:t>an exemplary single trial</w:t>
      </w:r>
      <w:r w:rsidR="00101392">
        <w:rPr>
          <w:rFonts w:cs="Arial"/>
        </w:rPr>
        <w:t xml:space="preserve"> response</w:t>
      </w:r>
      <w:r w:rsidR="002B10D3">
        <w:rPr>
          <w:rFonts w:cs="Arial"/>
        </w:rPr>
        <w:t xml:space="preserve"> (</w:t>
      </w:r>
      <w:proofErr w:type="spellStart"/>
      <w:r w:rsidR="002B10D3">
        <w:rPr>
          <w:rFonts w:cs="Arial"/>
        </w:rPr>
        <w:t>Expl</w:t>
      </w:r>
      <w:proofErr w:type="spellEnd"/>
      <w:r w:rsidR="002B10D3">
        <w:rPr>
          <w:rFonts w:cs="Arial"/>
        </w:rPr>
        <w:t>.)</w:t>
      </w:r>
      <w:r>
        <w:rPr>
          <w:rFonts w:cs="Arial"/>
        </w:rPr>
        <w:t>, the mean and median for all animals tested (n=25)</w:t>
      </w:r>
      <w:bookmarkEnd w:id="3"/>
      <w:r>
        <w:rPr>
          <w:rFonts w:cs="Arial"/>
        </w:rPr>
        <w:t>, a</w:t>
      </w:r>
      <w:r w:rsidRPr="006D3F15">
        <w:rPr>
          <w:rFonts w:cs="Arial"/>
        </w:rPr>
        <w:t xml:space="preserve">nd </w:t>
      </w:r>
      <w:r w:rsidR="006D3F15" w:rsidRPr="008B4159">
        <w:rPr>
          <w:rFonts w:cs="Arial"/>
        </w:rPr>
        <w:t>Wilcoxon Signed Rank test</w:t>
      </w:r>
      <w:r w:rsidRPr="006D3F15">
        <w:rPr>
          <w:rFonts w:cs="Arial"/>
        </w:rPr>
        <w:t xml:space="preserve"> co</w:t>
      </w:r>
      <w:r>
        <w:rPr>
          <w:rFonts w:cs="Arial"/>
        </w:rPr>
        <w:t>mparing the P1 vs Ref. Bold data are highly significantly different from the reference value.</w:t>
      </w:r>
    </w:p>
    <w:bookmarkEnd w:id="2"/>
    <w:tbl>
      <w:tblPr>
        <w:tblW w:w="55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7"/>
        <w:gridCol w:w="851"/>
        <w:gridCol w:w="991"/>
        <w:gridCol w:w="994"/>
        <w:gridCol w:w="850"/>
        <w:gridCol w:w="852"/>
        <w:gridCol w:w="938"/>
        <w:gridCol w:w="832"/>
        <w:gridCol w:w="894"/>
        <w:gridCol w:w="894"/>
        <w:gridCol w:w="892"/>
      </w:tblGrid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2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Expl</w:t>
            </w:r>
            <w:proofErr w:type="spellEnd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.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49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98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Median 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26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27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470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1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8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8" w:type="pct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p-</w:t>
            </w:r>
            <w:proofErr w:type="spellStart"/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value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4.3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9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1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2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7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1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5.3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6.3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2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5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3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3.5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4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4.2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8.7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0.8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9.5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0.2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0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2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4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3.1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6.3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6.0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4.1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6.5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4.4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6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1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8.1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5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5.2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4.7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5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1.6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3.8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2.3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9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0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3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8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2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7.1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3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2.5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1.5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9.2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6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9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4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7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3.4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9.3</w:t>
            </w:r>
          </w:p>
        </w:tc>
        <w:tc>
          <w:tcPr>
            <w:tcW w:w="448" w:type="pct"/>
            <w:vAlign w:val="center"/>
          </w:tcPr>
          <w:p w:rsidR="00427F7B" w:rsidRPr="00B219DA" w:rsidRDefault="00014E47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  <w:r w:rsidR="00427F7B"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·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4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0.9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6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0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0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2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8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0.4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9.2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 xml:space="preserve">1 </w:t>
            </w:r>
            <w:proofErr w:type="spellStart"/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n.s.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5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8.5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1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6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3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9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4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2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6.8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 xml:space="preserve">1 </w:t>
            </w:r>
            <w:proofErr w:type="spellStart"/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n.s.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6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4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8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1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6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3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0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3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4.3</w:t>
            </w:r>
          </w:p>
        </w:tc>
        <w:tc>
          <w:tcPr>
            <w:tcW w:w="448" w:type="pct"/>
            <w:vAlign w:val="center"/>
          </w:tcPr>
          <w:p w:rsidR="00427F7B" w:rsidRPr="00B219DA" w:rsidRDefault="00014E47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8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8.3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6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6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6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9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1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7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5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2</w:t>
            </w:r>
          </w:p>
        </w:tc>
        <w:tc>
          <w:tcPr>
            <w:tcW w:w="448" w:type="pct"/>
            <w:vAlign w:val="center"/>
          </w:tcPr>
          <w:p w:rsidR="00427F7B" w:rsidRPr="00B219DA" w:rsidRDefault="00014E47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95" w:type="pct"/>
            <w:noWrap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100</w:t>
            </w:r>
          </w:p>
        </w:tc>
        <w:tc>
          <w:tcPr>
            <w:tcW w:w="42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2.1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6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4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1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0</w:t>
            </w:r>
          </w:p>
        </w:tc>
        <w:tc>
          <w:tcPr>
            <w:tcW w:w="470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5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0</w:t>
            </w:r>
          </w:p>
        </w:tc>
        <w:tc>
          <w:tcPr>
            <w:tcW w:w="448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0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:rsidR="00427F7B" w:rsidRDefault="00427F7B" w:rsidP="00640EE6"/>
    <w:p w:rsidR="00427F7B" w:rsidRDefault="00B03F97" w:rsidP="00640EE6">
      <w:pPr>
        <w:pStyle w:val="TABLETITLE"/>
        <w:spacing w:before="120" w:line="360" w:lineRule="auto"/>
        <w:rPr>
          <w:rFonts w:cs="Arial"/>
        </w:rPr>
      </w:pPr>
      <w:r>
        <w:rPr>
          <w:noProof/>
          <w:lang w:eastAsia="en-GB"/>
        </w:rPr>
        <w:drawing>
          <wp:inline distT="0" distB="0" distL="0" distR="0" wp14:anchorId="447CE308" wp14:editId="061E90C0">
            <wp:extent cx="5486400" cy="3762375"/>
            <wp:effectExtent l="0" t="0" r="0" b="9525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8" t="10603" r="1849" b="4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F7B" w:rsidRDefault="00427F7B">
      <w:r>
        <w:br w:type="page"/>
      </w:r>
    </w:p>
    <w:p w:rsidR="00427F7B" w:rsidRDefault="00427F7B" w:rsidP="00AE52EB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ata for Pulse P2</w:t>
      </w:r>
    </w:p>
    <w:p w:rsidR="00427F7B" w:rsidRPr="00AE52EB" w:rsidRDefault="00427F7B" w:rsidP="00DF5F17">
      <w:pPr>
        <w:pStyle w:val="TABLETITLE"/>
        <w:spacing w:before="120" w:line="360" w:lineRule="auto"/>
        <w:rPr>
          <w:rFonts w:cs="Arial"/>
        </w:rPr>
      </w:pPr>
      <w:r w:rsidRPr="00AE52EB">
        <w:rPr>
          <w:rFonts w:cs="Arial"/>
        </w:rPr>
        <w:t xml:space="preserve">Table </w:t>
      </w:r>
      <w:r>
        <w:rPr>
          <w:rFonts w:cs="Arial"/>
        </w:rPr>
        <w:t>P2.</w:t>
      </w:r>
      <w:r w:rsidRPr="00AE52EB">
        <w:rPr>
          <w:rFonts w:cs="Arial"/>
        </w:rPr>
        <w:t xml:space="preserve"> </w:t>
      </w:r>
      <w:bookmarkStart w:id="4" w:name="OLE_LINK4"/>
      <w:r w:rsidRPr="0037493D">
        <w:rPr>
          <w:rFonts w:cs="Arial"/>
        </w:rPr>
        <w:t>Statistical summary for P</w:t>
      </w:r>
      <w:r>
        <w:rPr>
          <w:rFonts w:cs="Arial"/>
        </w:rPr>
        <w:t xml:space="preserve">2 giving </w:t>
      </w:r>
      <w:r w:rsidR="002B10D3">
        <w:rPr>
          <w:rFonts w:cs="Arial"/>
        </w:rPr>
        <w:t xml:space="preserve">an exemplary single trial </w:t>
      </w:r>
      <w:r w:rsidR="00101392">
        <w:rPr>
          <w:rFonts w:cs="Arial"/>
        </w:rPr>
        <w:t xml:space="preserve">response </w:t>
      </w:r>
      <w:r w:rsidR="002B10D3">
        <w:rPr>
          <w:rFonts w:cs="Arial"/>
        </w:rPr>
        <w:t>(</w:t>
      </w:r>
      <w:proofErr w:type="spellStart"/>
      <w:r w:rsidR="002B10D3">
        <w:rPr>
          <w:rFonts w:cs="Arial"/>
        </w:rPr>
        <w:t>Expl</w:t>
      </w:r>
      <w:proofErr w:type="spellEnd"/>
      <w:r w:rsidR="002B10D3">
        <w:rPr>
          <w:rFonts w:cs="Arial"/>
        </w:rPr>
        <w:t>.)</w:t>
      </w:r>
      <w:r>
        <w:rPr>
          <w:rFonts w:cs="Arial"/>
        </w:rPr>
        <w:t xml:space="preserve">, the mean and median for all animals tested (n=25), and </w:t>
      </w:r>
      <w:r w:rsidR="006D3F15">
        <w:rPr>
          <w:rFonts w:cs="Arial"/>
        </w:rPr>
        <w:t>Wilcoxon Signed Rank test</w:t>
      </w:r>
      <w:r w:rsidRPr="00AE52EB">
        <w:rPr>
          <w:rFonts w:cs="Arial"/>
        </w:rPr>
        <w:t xml:space="preserve"> </w:t>
      </w:r>
      <w:r>
        <w:rPr>
          <w:rFonts w:cs="Arial"/>
        </w:rPr>
        <w:t>comparing the P2 vs Ref. Bold data are highly significantly different from the reference value.</w:t>
      </w:r>
    </w:p>
    <w:bookmarkEnd w:id="4"/>
    <w:p w:rsidR="00427F7B" w:rsidRPr="00AE52EB" w:rsidRDefault="00427F7B" w:rsidP="00E24BA4">
      <w:pPr>
        <w:pStyle w:val="TABLETITLE"/>
        <w:spacing w:before="120" w:line="360" w:lineRule="auto"/>
        <w:rPr>
          <w:rFonts w:cs="Arial"/>
        </w:rPr>
      </w:pPr>
    </w:p>
    <w:tbl>
      <w:tblPr>
        <w:tblW w:w="55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8"/>
        <w:gridCol w:w="1141"/>
        <w:gridCol w:w="991"/>
        <w:gridCol w:w="991"/>
        <w:gridCol w:w="832"/>
        <w:gridCol w:w="832"/>
        <w:gridCol w:w="832"/>
        <w:gridCol w:w="832"/>
        <w:gridCol w:w="893"/>
        <w:gridCol w:w="890"/>
        <w:gridCol w:w="890"/>
      </w:tblGrid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72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Expl</w:t>
            </w:r>
            <w:proofErr w:type="spellEnd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.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49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9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Median 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17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17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41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1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8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6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446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p-</w:t>
            </w: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value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17.9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9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1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2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7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1</w:t>
            </w:r>
          </w:p>
        </w:tc>
        <w:tc>
          <w:tcPr>
            <w:tcW w:w="446" w:type="pct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27.6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1.3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0.5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0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8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9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2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1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1.5</w:t>
            </w:r>
          </w:p>
        </w:tc>
        <w:tc>
          <w:tcPr>
            <w:tcW w:w="446" w:type="pct"/>
            <w:vAlign w:val="center"/>
          </w:tcPr>
          <w:p w:rsidR="00427F7B" w:rsidRPr="00B219DA" w:rsidRDefault="00DB758C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63.4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5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4.0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3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7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1.4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6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0.5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3.0</w:t>
            </w:r>
          </w:p>
        </w:tc>
        <w:tc>
          <w:tcPr>
            <w:tcW w:w="446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72.7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0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3.6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6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3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9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3.0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0.3</w:t>
            </w:r>
          </w:p>
        </w:tc>
        <w:tc>
          <w:tcPr>
            <w:tcW w:w="446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5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54.4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0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7.5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6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1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2.3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0.6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6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7.6</w:t>
            </w:r>
          </w:p>
        </w:tc>
        <w:tc>
          <w:tcPr>
            <w:tcW w:w="446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3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30.9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7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2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2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8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2.4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8.3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0.3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7.9</w:t>
            </w:r>
          </w:p>
        </w:tc>
        <w:tc>
          <w:tcPr>
            <w:tcW w:w="446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4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8.1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8.7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9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2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6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9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8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3.8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7</w:t>
            </w:r>
          </w:p>
        </w:tc>
        <w:tc>
          <w:tcPr>
            <w:tcW w:w="446" w:type="pct"/>
            <w:vAlign w:val="center"/>
          </w:tcPr>
          <w:p w:rsidR="00427F7B" w:rsidRPr="00DB758C" w:rsidRDefault="00DB758C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DB758C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0.05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5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7.7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1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4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8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4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5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8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1.6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0.5</w:t>
            </w:r>
          </w:p>
        </w:tc>
        <w:tc>
          <w:tcPr>
            <w:tcW w:w="446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 xml:space="preserve">1 </w:t>
            </w:r>
            <w:proofErr w:type="spellStart"/>
            <w:r w:rsidRPr="00B219DA">
              <w:rPr>
                <w:rFonts w:ascii="Arial" w:hAnsi="Arial" w:cs="Arial"/>
                <w:color w:val="000000"/>
                <w:sz w:val="20"/>
                <w:szCs w:val="20"/>
                <w:lang w:val="es-AR" w:eastAsia="en-GB"/>
              </w:rPr>
              <w:t>n.s.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6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-13.1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0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2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5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3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8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0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4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8.3</w:t>
            </w:r>
          </w:p>
        </w:tc>
        <w:tc>
          <w:tcPr>
            <w:tcW w:w="446" w:type="pct"/>
            <w:vAlign w:val="center"/>
          </w:tcPr>
          <w:p w:rsidR="00427F7B" w:rsidRPr="00DB758C" w:rsidRDefault="00DB758C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DB758C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0.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8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-3.9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3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6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9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2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0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2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3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2.2</w:t>
            </w:r>
          </w:p>
        </w:tc>
        <w:tc>
          <w:tcPr>
            <w:tcW w:w="446" w:type="pct"/>
            <w:vAlign w:val="center"/>
          </w:tcPr>
          <w:p w:rsidR="00427F7B" w:rsidRPr="00DB758C" w:rsidRDefault="00DB758C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DB758C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0.03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5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100</w:t>
            </w:r>
          </w:p>
        </w:tc>
        <w:tc>
          <w:tcPr>
            <w:tcW w:w="572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1.8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0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2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1</w:t>
            </w:r>
          </w:p>
        </w:tc>
        <w:tc>
          <w:tcPr>
            <w:tcW w:w="41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4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3</w:t>
            </w:r>
          </w:p>
        </w:tc>
        <w:tc>
          <w:tcPr>
            <w:tcW w:w="41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.4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2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4</w:t>
            </w:r>
          </w:p>
        </w:tc>
        <w:tc>
          <w:tcPr>
            <w:tcW w:w="446" w:type="pct"/>
            <w:vAlign w:val="center"/>
          </w:tcPr>
          <w:p w:rsidR="00427F7B" w:rsidRPr="00DB758C" w:rsidRDefault="00DB758C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B758C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0.003</w:t>
            </w:r>
          </w:p>
        </w:tc>
      </w:tr>
    </w:tbl>
    <w:p w:rsidR="00427F7B" w:rsidRDefault="00427F7B" w:rsidP="00AD557D"/>
    <w:p w:rsidR="00427F7B" w:rsidRDefault="00B03F97" w:rsidP="00AD557D">
      <w:r>
        <w:rPr>
          <w:noProof/>
          <w:lang w:eastAsia="en-GB"/>
        </w:rPr>
        <w:drawing>
          <wp:inline distT="0" distB="0" distL="0" distR="0" wp14:anchorId="5DA3C1A8" wp14:editId="6E4934CD">
            <wp:extent cx="5124450" cy="3571875"/>
            <wp:effectExtent l="0" t="0" r="0" b="9525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8" t="10826" r="2197" b="4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F7B" w:rsidRDefault="00427F7B">
      <w:r>
        <w:br w:type="page"/>
      </w:r>
    </w:p>
    <w:p w:rsidR="00427F7B" w:rsidRDefault="00427F7B" w:rsidP="00AD557D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ata for Pulse P3</w:t>
      </w:r>
    </w:p>
    <w:p w:rsidR="00427F7B" w:rsidRPr="00AE52EB" w:rsidRDefault="00427F7B" w:rsidP="00DF5F17">
      <w:pPr>
        <w:pStyle w:val="TABLETITLE"/>
        <w:spacing w:before="120" w:line="360" w:lineRule="auto"/>
        <w:rPr>
          <w:rFonts w:cs="Arial"/>
        </w:rPr>
      </w:pPr>
      <w:r w:rsidRPr="00AE52EB">
        <w:rPr>
          <w:rFonts w:cs="Arial"/>
        </w:rPr>
        <w:t xml:space="preserve">Table </w:t>
      </w:r>
      <w:r>
        <w:rPr>
          <w:rFonts w:cs="Arial"/>
        </w:rPr>
        <w:t>P3.</w:t>
      </w:r>
      <w:r w:rsidRPr="00AE52EB">
        <w:rPr>
          <w:rFonts w:cs="Arial"/>
        </w:rPr>
        <w:t xml:space="preserve"> </w:t>
      </w:r>
      <w:r w:rsidRPr="0037493D">
        <w:rPr>
          <w:rFonts w:cs="Arial"/>
        </w:rPr>
        <w:t>Statistical summary for P</w:t>
      </w:r>
      <w:r>
        <w:rPr>
          <w:rFonts w:cs="Arial"/>
        </w:rPr>
        <w:t xml:space="preserve">3 </w:t>
      </w:r>
      <w:bookmarkStart w:id="5" w:name="OLE_LINK5"/>
      <w:r>
        <w:rPr>
          <w:rFonts w:cs="Arial"/>
        </w:rPr>
        <w:t>giving</w:t>
      </w:r>
      <w:r w:rsidR="002B10D3" w:rsidRPr="002B10D3">
        <w:rPr>
          <w:rFonts w:cs="Arial"/>
        </w:rPr>
        <w:t xml:space="preserve"> </w:t>
      </w:r>
      <w:r w:rsidR="002B10D3">
        <w:rPr>
          <w:rFonts w:cs="Arial"/>
        </w:rPr>
        <w:t xml:space="preserve">an exemplary single trial </w:t>
      </w:r>
      <w:r w:rsidR="00101392">
        <w:rPr>
          <w:rFonts w:cs="Arial"/>
        </w:rPr>
        <w:t xml:space="preserve">response </w:t>
      </w:r>
      <w:r w:rsidR="002B10D3">
        <w:rPr>
          <w:rFonts w:cs="Arial"/>
        </w:rPr>
        <w:t>(</w:t>
      </w:r>
      <w:proofErr w:type="spellStart"/>
      <w:r w:rsidR="002B10D3">
        <w:rPr>
          <w:rFonts w:cs="Arial"/>
        </w:rPr>
        <w:t>Expl</w:t>
      </w:r>
      <w:proofErr w:type="spellEnd"/>
      <w:r w:rsidR="002B10D3">
        <w:rPr>
          <w:rFonts w:cs="Arial"/>
        </w:rPr>
        <w:t>.)</w:t>
      </w:r>
      <w:r>
        <w:rPr>
          <w:rFonts w:cs="Arial"/>
        </w:rPr>
        <w:t xml:space="preserve">, the mean and median for all animals tested (n=25), and </w:t>
      </w:r>
      <w:r w:rsidR="006D3F15">
        <w:rPr>
          <w:rFonts w:cs="Arial"/>
        </w:rPr>
        <w:t>Wilcoxon Signed Rank test</w:t>
      </w:r>
      <w:r w:rsidRPr="00AE52EB">
        <w:rPr>
          <w:rFonts w:cs="Arial"/>
        </w:rPr>
        <w:t xml:space="preserve"> </w:t>
      </w:r>
      <w:r>
        <w:rPr>
          <w:rFonts w:cs="Arial"/>
        </w:rPr>
        <w:t>comparing the P3 vs Ref. Bold data are highly significantly different from the reference value.</w:t>
      </w:r>
    </w:p>
    <w:bookmarkEnd w:id="5"/>
    <w:p w:rsidR="00427F7B" w:rsidRPr="00AE52EB" w:rsidRDefault="00427F7B" w:rsidP="00E24BA4">
      <w:pPr>
        <w:pStyle w:val="TABLETITLE"/>
        <w:spacing w:before="120" w:line="360" w:lineRule="auto"/>
        <w:rPr>
          <w:rFonts w:cs="Arial"/>
        </w:rPr>
      </w:pPr>
    </w:p>
    <w:tbl>
      <w:tblPr>
        <w:tblW w:w="55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5"/>
        <w:gridCol w:w="991"/>
        <w:gridCol w:w="991"/>
        <w:gridCol w:w="994"/>
        <w:gridCol w:w="850"/>
        <w:gridCol w:w="852"/>
        <w:gridCol w:w="852"/>
        <w:gridCol w:w="920"/>
        <w:gridCol w:w="894"/>
        <w:gridCol w:w="894"/>
        <w:gridCol w:w="892"/>
      </w:tblGrid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Expl</w:t>
            </w:r>
            <w:proofErr w:type="spellEnd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.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  <w:tc>
          <w:tcPr>
            <w:tcW w:w="49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98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Median 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26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27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427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61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8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8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p-</w:t>
            </w: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value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26.2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9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1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2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7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1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33.2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1.6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1.3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8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0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9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2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5.0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9.8</w:t>
            </w:r>
          </w:p>
        </w:tc>
        <w:tc>
          <w:tcPr>
            <w:tcW w:w="448" w:type="pct"/>
            <w:vAlign w:val="center"/>
          </w:tcPr>
          <w:p w:rsidR="00427F7B" w:rsidRPr="00B219DA" w:rsidRDefault="006C0A19" w:rsidP="006C0A19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42.6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1.5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2.9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1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2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6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5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7.1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3.1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48.7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1.4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3.0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3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3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9.7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6.3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6.7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7.0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5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46.7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2.6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5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3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7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1.7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5.7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2.7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6.9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3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50.7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0.3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4.1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3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7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0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5.4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8.8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0.3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4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36.3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9.6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2.4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0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0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7.9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5.9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5.3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4.2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5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38.0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5.9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6.6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5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1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5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2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2.4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3.7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6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45.3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2.9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3.3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5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7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1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1.0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0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6.3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8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28.0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8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2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2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6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8.7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3.2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0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8.8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424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100</w:t>
            </w:r>
          </w:p>
        </w:tc>
        <w:tc>
          <w:tcPr>
            <w:tcW w:w="497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ascii="Arial" w:hAnsi="Arial" w:cs="Arial"/>
                <w:sz w:val="20"/>
                <w:szCs w:val="20"/>
                <w:lang w:val="es-AR"/>
              </w:rPr>
              <w:t>26.1</w:t>
            </w:r>
          </w:p>
        </w:tc>
        <w:tc>
          <w:tcPr>
            <w:tcW w:w="49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1.3</w:t>
            </w:r>
          </w:p>
        </w:tc>
        <w:tc>
          <w:tcPr>
            <w:tcW w:w="49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0.5</w:t>
            </w:r>
          </w:p>
        </w:tc>
        <w:tc>
          <w:tcPr>
            <w:tcW w:w="426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5</w:t>
            </w:r>
          </w:p>
        </w:tc>
        <w:tc>
          <w:tcPr>
            <w:tcW w:w="427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.1</w:t>
            </w:r>
          </w:p>
        </w:tc>
        <w:tc>
          <w:tcPr>
            <w:tcW w:w="427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4</w:t>
            </w:r>
          </w:p>
        </w:tc>
        <w:tc>
          <w:tcPr>
            <w:tcW w:w="46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8.0</w:t>
            </w:r>
          </w:p>
        </w:tc>
        <w:tc>
          <w:tcPr>
            <w:tcW w:w="448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8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66.4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:rsidR="00427F7B" w:rsidRDefault="00427F7B" w:rsidP="00AD557D"/>
    <w:p w:rsidR="00427F7B" w:rsidRDefault="00B03F97" w:rsidP="00AD557D">
      <w:r>
        <w:rPr>
          <w:noProof/>
          <w:lang w:eastAsia="en-GB"/>
        </w:rPr>
        <w:drawing>
          <wp:inline distT="0" distB="0" distL="0" distR="0">
            <wp:extent cx="5124450" cy="3571875"/>
            <wp:effectExtent l="0" t="0" r="0" b="9525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8" t="10826" r="2197" b="4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F7B" w:rsidRDefault="00427F7B">
      <w:r>
        <w:br w:type="page"/>
      </w:r>
    </w:p>
    <w:p w:rsidR="00427F7B" w:rsidRDefault="00427F7B" w:rsidP="00AD557D">
      <w:pPr>
        <w:pStyle w:val="Heading2"/>
        <w:spacing w:before="120" w:after="120" w:line="360" w:lineRule="auto"/>
        <w:rPr>
          <w:rFonts w:ascii="Arial" w:hAnsi="Arial" w:cs="Arial"/>
        </w:rPr>
      </w:pPr>
      <w:r w:rsidRPr="00565E40">
        <w:rPr>
          <w:rFonts w:ascii="Arial" w:hAnsi="Arial" w:cs="Arial"/>
        </w:rPr>
        <w:lastRenderedPageBreak/>
        <w:t xml:space="preserve">Data for Attractive and Non-attractive </w:t>
      </w:r>
      <w:r w:rsidR="00197EF9">
        <w:rPr>
          <w:rFonts w:ascii="Arial" w:hAnsi="Arial" w:cs="Arial"/>
        </w:rPr>
        <w:t>Chirps</w:t>
      </w:r>
    </w:p>
    <w:p w:rsidR="00427F7B" w:rsidRPr="00AE52EB" w:rsidRDefault="00427F7B" w:rsidP="00DF5F17">
      <w:pPr>
        <w:pStyle w:val="TABLETITLE"/>
        <w:spacing w:before="120" w:line="360" w:lineRule="auto"/>
        <w:rPr>
          <w:rFonts w:cs="Arial"/>
        </w:rPr>
      </w:pPr>
      <w:r w:rsidRPr="00565E40">
        <w:rPr>
          <w:rFonts w:cs="Arial"/>
        </w:rPr>
        <w:t xml:space="preserve">Table </w:t>
      </w:r>
      <w:r>
        <w:rPr>
          <w:rFonts w:cs="Arial"/>
        </w:rPr>
        <w:t>for Attractive and N</w:t>
      </w:r>
      <w:r w:rsidRPr="00565E40">
        <w:rPr>
          <w:rFonts w:cs="Arial"/>
        </w:rPr>
        <w:t>on-attractive</w:t>
      </w:r>
      <w:r>
        <w:rPr>
          <w:rFonts w:cs="Arial"/>
        </w:rPr>
        <w:t xml:space="preserve"> tests,</w:t>
      </w:r>
      <w:r w:rsidRPr="000B7018">
        <w:rPr>
          <w:rFonts w:cs="Arial"/>
        </w:rPr>
        <w:t xml:space="preserve"> </w:t>
      </w:r>
      <w:r>
        <w:rPr>
          <w:rFonts w:cs="Arial"/>
        </w:rPr>
        <w:t xml:space="preserve">giving the response of an </w:t>
      </w:r>
      <w:r w:rsidR="002B10D3">
        <w:rPr>
          <w:rFonts w:cs="Arial"/>
        </w:rPr>
        <w:t>exemplary single trial (</w:t>
      </w:r>
      <w:proofErr w:type="spellStart"/>
      <w:r w:rsidR="002B10D3">
        <w:rPr>
          <w:rFonts w:cs="Arial"/>
        </w:rPr>
        <w:t>Expl</w:t>
      </w:r>
      <w:proofErr w:type="spellEnd"/>
      <w:r w:rsidR="002B10D3">
        <w:rPr>
          <w:rFonts w:cs="Arial"/>
        </w:rPr>
        <w:t>.)</w:t>
      </w:r>
      <w:r>
        <w:rPr>
          <w:rFonts w:cs="Arial"/>
        </w:rPr>
        <w:t xml:space="preserve">, the mean and median for all animals tested (n=25), and </w:t>
      </w:r>
      <w:r w:rsidR="006D3F15">
        <w:rPr>
          <w:rFonts w:cs="Arial"/>
        </w:rPr>
        <w:t>Wilcoxon Signed Rank test</w:t>
      </w:r>
      <w:r w:rsidRPr="00AE52EB">
        <w:rPr>
          <w:rFonts w:cs="Arial"/>
        </w:rPr>
        <w:t xml:space="preserve"> </w:t>
      </w:r>
      <w:r>
        <w:rPr>
          <w:rFonts w:cs="Arial"/>
        </w:rPr>
        <w:t>comparing the test data vs Ref. Bold data are highly significantly different to the reference value.</w:t>
      </w:r>
    </w:p>
    <w:p w:rsidR="00427F7B" w:rsidRPr="00AE52EB" w:rsidRDefault="00427F7B" w:rsidP="00E24BA4">
      <w:pPr>
        <w:pStyle w:val="TABLETITLE"/>
        <w:spacing w:before="120" w:line="360" w:lineRule="auto"/>
        <w:rPr>
          <w:rFonts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51"/>
        <w:gridCol w:w="767"/>
        <w:gridCol w:w="804"/>
        <w:gridCol w:w="1001"/>
        <w:gridCol w:w="808"/>
        <w:gridCol w:w="671"/>
        <w:gridCol w:w="747"/>
        <w:gridCol w:w="710"/>
        <w:gridCol w:w="849"/>
        <w:gridCol w:w="709"/>
        <w:gridCol w:w="799"/>
      </w:tblGrid>
      <w:tr w:rsidR="00427F7B" w:rsidRPr="00B219DA" w:rsidTr="00B219DA">
        <w:trPr>
          <w:trHeight w:val="300"/>
          <w:jc w:val="center"/>
        </w:trPr>
        <w:tc>
          <w:tcPr>
            <w:tcW w:w="638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noWrap/>
            <w:vAlign w:val="center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Expl</w:t>
            </w:r>
            <w:proofErr w:type="spellEnd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.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555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Median </w:t>
            </w:r>
          </w:p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448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72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414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394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71" w:type="pct"/>
            <w:noWrap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393" w:type="pct"/>
          </w:tcPr>
          <w:p w:rsidR="00427F7B" w:rsidRPr="00B03F97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443" w:type="pct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p-</w:t>
            </w:r>
            <w:proofErr w:type="spellStart"/>
            <w:r w:rsidRPr="00B03F97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value</w:t>
            </w:r>
            <w:proofErr w:type="spellEnd"/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638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42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4853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</w:t>
            </w:r>
            <w:r w:rsidRPr="00485332">
              <w:rPr>
                <w:rFonts w:ascii="Arial" w:hAnsi="Arial" w:cs="Arial"/>
                <w:sz w:val="20"/>
                <w:szCs w:val="20"/>
                <w:lang w:val="es-AR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s-AR"/>
              </w:rPr>
              <w:t>0</w:t>
            </w:r>
          </w:p>
        </w:tc>
        <w:tc>
          <w:tcPr>
            <w:tcW w:w="446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4.9</w:t>
            </w:r>
          </w:p>
        </w:tc>
        <w:tc>
          <w:tcPr>
            <w:tcW w:w="55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5.1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.2</w:t>
            </w:r>
          </w:p>
        </w:tc>
        <w:tc>
          <w:tcPr>
            <w:tcW w:w="372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41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3</w:t>
            </w:r>
          </w:p>
        </w:tc>
        <w:tc>
          <w:tcPr>
            <w:tcW w:w="39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9</w:t>
            </w:r>
          </w:p>
        </w:tc>
        <w:tc>
          <w:tcPr>
            <w:tcW w:w="47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6.7</w:t>
            </w:r>
          </w:p>
        </w:tc>
        <w:tc>
          <w:tcPr>
            <w:tcW w:w="393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7.1</w:t>
            </w:r>
          </w:p>
        </w:tc>
        <w:tc>
          <w:tcPr>
            <w:tcW w:w="443" w:type="pct"/>
            <w:vAlign w:val="center"/>
          </w:tcPr>
          <w:p w:rsidR="00427F7B" w:rsidRPr="00C213B2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3B2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638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*20*5</w:t>
            </w:r>
          </w:p>
        </w:tc>
        <w:tc>
          <w:tcPr>
            <w:tcW w:w="42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0</w:t>
            </w:r>
          </w:p>
        </w:tc>
        <w:tc>
          <w:tcPr>
            <w:tcW w:w="446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9</w:t>
            </w:r>
          </w:p>
        </w:tc>
        <w:tc>
          <w:tcPr>
            <w:tcW w:w="55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8.1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.8</w:t>
            </w:r>
          </w:p>
        </w:tc>
        <w:tc>
          <w:tcPr>
            <w:tcW w:w="372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0.8</w:t>
            </w:r>
          </w:p>
        </w:tc>
        <w:tc>
          <w:tcPr>
            <w:tcW w:w="41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-0.6</w:t>
            </w:r>
          </w:p>
        </w:tc>
        <w:tc>
          <w:tcPr>
            <w:tcW w:w="39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.7</w:t>
            </w:r>
          </w:p>
        </w:tc>
        <w:tc>
          <w:tcPr>
            <w:tcW w:w="47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0.3</w:t>
            </w:r>
          </w:p>
        </w:tc>
        <w:tc>
          <w:tcPr>
            <w:tcW w:w="393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3.6</w:t>
            </w:r>
          </w:p>
        </w:tc>
        <w:tc>
          <w:tcPr>
            <w:tcW w:w="443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638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*20*50</w:t>
            </w:r>
          </w:p>
        </w:tc>
        <w:tc>
          <w:tcPr>
            <w:tcW w:w="42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6.1</w:t>
            </w:r>
          </w:p>
        </w:tc>
        <w:tc>
          <w:tcPr>
            <w:tcW w:w="446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4.7</w:t>
            </w:r>
          </w:p>
        </w:tc>
        <w:tc>
          <w:tcPr>
            <w:tcW w:w="55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3.0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.0</w:t>
            </w:r>
          </w:p>
        </w:tc>
        <w:tc>
          <w:tcPr>
            <w:tcW w:w="372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4</w:t>
            </w:r>
          </w:p>
        </w:tc>
        <w:tc>
          <w:tcPr>
            <w:tcW w:w="41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6.3</w:t>
            </w:r>
          </w:p>
        </w:tc>
        <w:tc>
          <w:tcPr>
            <w:tcW w:w="39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29.7</w:t>
            </w:r>
          </w:p>
        </w:tc>
        <w:tc>
          <w:tcPr>
            <w:tcW w:w="47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6.0</w:t>
            </w:r>
          </w:p>
        </w:tc>
        <w:tc>
          <w:tcPr>
            <w:tcW w:w="393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5.3</w:t>
            </w:r>
          </w:p>
        </w:tc>
        <w:tc>
          <w:tcPr>
            <w:tcW w:w="443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27F7B" w:rsidRPr="00B219DA" w:rsidTr="00B219DA">
        <w:trPr>
          <w:trHeight w:val="300"/>
          <w:jc w:val="center"/>
        </w:trPr>
        <w:tc>
          <w:tcPr>
            <w:tcW w:w="638" w:type="pct"/>
            <w:noWrap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val="es-AR" w:eastAsia="en-GB"/>
              </w:rPr>
              <w:t>20*20*20</w:t>
            </w:r>
          </w:p>
        </w:tc>
        <w:tc>
          <w:tcPr>
            <w:tcW w:w="425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7.6</w:t>
            </w:r>
          </w:p>
        </w:tc>
        <w:tc>
          <w:tcPr>
            <w:tcW w:w="446" w:type="pct"/>
            <w:tcBorders>
              <w:left w:val="nil"/>
            </w:tcBorders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8.8</w:t>
            </w:r>
          </w:p>
        </w:tc>
        <w:tc>
          <w:tcPr>
            <w:tcW w:w="555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6.7</w:t>
            </w:r>
          </w:p>
        </w:tc>
        <w:tc>
          <w:tcPr>
            <w:tcW w:w="448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9.3</w:t>
            </w:r>
          </w:p>
        </w:tc>
        <w:tc>
          <w:tcPr>
            <w:tcW w:w="372" w:type="pct"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1.9</w:t>
            </w:r>
          </w:p>
        </w:tc>
        <w:tc>
          <w:tcPr>
            <w:tcW w:w="41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38.2</w:t>
            </w:r>
          </w:p>
        </w:tc>
        <w:tc>
          <w:tcPr>
            <w:tcW w:w="394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42.3</w:t>
            </w:r>
          </w:p>
        </w:tc>
        <w:tc>
          <w:tcPr>
            <w:tcW w:w="471" w:type="pct"/>
            <w:noWrap/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55.5</w:t>
            </w:r>
          </w:p>
        </w:tc>
        <w:tc>
          <w:tcPr>
            <w:tcW w:w="393" w:type="pct"/>
            <w:tcBorders>
              <w:right w:val="nil"/>
            </w:tcBorders>
            <w:vAlign w:val="center"/>
          </w:tcPr>
          <w:p w:rsidR="00427F7B" w:rsidRPr="00B219DA" w:rsidRDefault="00427F7B" w:rsidP="00B21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sz w:val="20"/>
                <w:szCs w:val="20"/>
                <w:lang w:val="es-AR"/>
              </w:rPr>
              <w:t>72.9</w:t>
            </w:r>
          </w:p>
        </w:tc>
        <w:tc>
          <w:tcPr>
            <w:tcW w:w="443" w:type="pct"/>
            <w:vAlign w:val="center"/>
          </w:tcPr>
          <w:p w:rsidR="00427F7B" w:rsidRPr="00B219DA" w:rsidRDefault="00427F7B" w:rsidP="00B219D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s-AR"/>
              </w:rPr>
            </w:pPr>
            <w:r w:rsidRPr="00B219DA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:rsidR="00427F7B" w:rsidRPr="00AD557D" w:rsidRDefault="00427F7B" w:rsidP="00AD557D"/>
    <w:p w:rsidR="00427F7B" w:rsidRPr="00AD557D" w:rsidRDefault="00B03F97" w:rsidP="00640EE6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362575" cy="3381375"/>
            <wp:effectExtent l="0" t="0" r="9525" b="9525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8" t="11281" r="2020" b="4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7F7B" w:rsidRPr="00AD557D" w:rsidSect="00501F09">
      <w:footerReference w:type="default" r:id="rId15"/>
      <w:pgSz w:w="11906" w:h="16838"/>
      <w:pgMar w:top="1134" w:right="1440" w:bottom="1135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03F" w:rsidRDefault="00CA303F" w:rsidP="00B94BCE">
      <w:pPr>
        <w:spacing w:after="0" w:line="240" w:lineRule="auto"/>
      </w:pPr>
      <w:r>
        <w:separator/>
      </w:r>
    </w:p>
  </w:endnote>
  <w:endnote w:type="continuationSeparator" w:id="0">
    <w:p w:rsidR="00CA303F" w:rsidRDefault="00CA303F" w:rsidP="00B94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1513558b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d67905e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FDB" w:rsidRPr="00B94BCE" w:rsidRDefault="008E6FDB" w:rsidP="00B94BCE">
    <w:pPr>
      <w:pStyle w:val="Footer"/>
      <w:jc w:val="right"/>
      <w:rPr>
        <w:rFonts w:ascii="Times New Roman" w:hAnsi="Times New Roman"/>
      </w:rPr>
    </w:pPr>
    <w:r w:rsidRPr="00B94BCE">
      <w:rPr>
        <w:rFonts w:ascii="Times New Roman" w:hAnsi="Times New Roman"/>
      </w:rPr>
      <w:fldChar w:fldCharType="begin"/>
    </w:r>
    <w:r w:rsidRPr="00B94BCE">
      <w:rPr>
        <w:rFonts w:ascii="Times New Roman" w:hAnsi="Times New Roman"/>
      </w:rPr>
      <w:instrText xml:space="preserve"> PAGE   \* MERGEFORMAT </w:instrText>
    </w:r>
    <w:r w:rsidRPr="00B94BCE">
      <w:rPr>
        <w:rFonts w:ascii="Times New Roman" w:hAnsi="Times New Roman"/>
      </w:rPr>
      <w:fldChar w:fldCharType="separate"/>
    </w:r>
    <w:r w:rsidR="0059499E">
      <w:rPr>
        <w:rFonts w:ascii="Times New Roman" w:hAnsi="Times New Roman"/>
        <w:noProof/>
      </w:rPr>
      <w:t>7</w:t>
    </w:r>
    <w:r w:rsidRPr="00B94BCE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03F" w:rsidRDefault="00CA303F" w:rsidP="00B94BCE">
      <w:pPr>
        <w:spacing w:after="0" w:line="240" w:lineRule="auto"/>
      </w:pPr>
      <w:r>
        <w:separator/>
      </w:r>
    </w:p>
  </w:footnote>
  <w:footnote w:type="continuationSeparator" w:id="0">
    <w:p w:rsidR="00CA303F" w:rsidRDefault="00CA303F" w:rsidP="00B94B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A0BCB"/>
    <w:multiLevelType w:val="hybridMultilevel"/>
    <w:tmpl w:val="59C2E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2197B"/>
    <w:multiLevelType w:val="hybridMultilevel"/>
    <w:tmpl w:val="63A2A4A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671134A9"/>
    <w:multiLevelType w:val="hybridMultilevel"/>
    <w:tmpl w:val="C7F6B814"/>
    <w:lvl w:ilvl="0" w:tplc="E416CBD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CE"/>
    <w:rsid w:val="0000763D"/>
    <w:rsid w:val="00007761"/>
    <w:rsid w:val="00014E47"/>
    <w:rsid w:val="000166CC"/>
    <w:rsid w:val="000206AA"/>
    <w:rsid w:val="00021E32"/>
    <w:rsid w:val="0002699B"/>
    <w:rsid w:val="00033B02"/>
    <w:rsid w:val="000430E8"/>
    <w:rsid w:val="00044002"/>
    <w:rsid w:val="0004643D"/>
    <w:rsid w:val="00050129"/>
    <w:rsid w:val="000529AC"/>
    <w:rsid w:val="00053616"/>
    <w:rsid w:val="000707FD"/>
    <w:rsid w:val="0007300B"/>
    <w:rsid w:val="00073B42"/>
    <w:rsid w:val="000806F0"/>
    <w:rsid w:val="00082BD7"/>
    <w:rsid w:val="000A1D2E"/>
    <w:rsid w:val="000A2245"/>
    <w:rsid w:val="000B0F23"/>
    <w:rsid w:val="000B1E54"/>
    <w:rsid w:val="000B7018"/>
    <w:rsid w:val="000D3E75"/>
    <w:rsid w:val="000D56CF"/>
    <w:rsid w:val="000D648D"/>
    <w:rsid w:val="000D6C5E"/>
    <w:rsid w:val="000E14D6"/>
    <w:rsid w:val="000E53BF"/>
    <w:rsid w:val="000F520D"/>
    <w:rsid w:val="001000CC"/>
    <w:rsid w:val="00101392"/>
    <w:rsid w:val="00102E50"/>
    <w:rsid w:val="00104410"/>
    <w:rsid w:val="0010645F"/>
    <w:rsid w:val="00111824"/>
    <w:rsid w:val="0011182A"/>
    <w:rsid w:val="00114C07"/>
    <w:rsid w:val="00114D21"/>
    <w:rsid w:val="001162B8"/>
    <w:rsid w:val="0012203E"/>
    <w:rsid w:val="00132095"/>
    <w:rsid w:val="00135504"/>
    <w:rsid w:val="00142C72"/>
    <w:rsid w:val="00144DE5"/>
    <w:rsid w:val="00145CBE"/>
    <w:rsid w:val="00146A6A"/>
    <w:rsid w:val="00150AB3"/>
    <w:rsid w:val="00154AA0"/>
    <w:rsid w:val="00161CFD"/>
    <w:rsid w:val="001624C4"/>
    <w:rsid w:val="001660DA"/>
    <w:rsid w:val="0017119E"/>
    <w:rsid w:val="00171975"/>
    <w:rsid w:val="00181EC8"/>
    <w:rsid w:val="001910B4"/>
    <w:rsid w:val="00197EF9"/>
    <w:rsid w:val="001A3C5D"/>
    <w:rsid w:val="001A63F3"/>
    <w:rsid w:val="001A70DE"/>
    <w:rsid w:val="001A7468"/>
    <w:rsid w:val="001A78E7"/>
    <w:rsid w:val="001C2ED7"/>
    <w:rsid w:val="001C57AC"/>
    <w:rsid w:val="001C6190"/>
    <w:rsid w:val="001C6BCB"/>
    <w:rsid w:val="001D4915"/>
    <w:rsid w:val="001D72A4"/>
    <w:rsid w:val="001E4D40"/>
    <w:rsid w:val="001E56E3"/>
    <w:rsid w:val="001E6B43"/>
    <w:rsid w:val="001E7D3C"/>
    <w:rsid w:val="001E7F8C"/>
    <w:rsid w:val="001F14F5"/>
    <w:rsid w:val="00200827"/>
    <w:rsid w:val="002027E4"/>
    <w:rsid w:val="002028E3"/>
    <w:rsid w:val="00210F08"/>
    <w:rsid w:val="00211A91"/>
    <w:rsid w:val="002129DF"/>
    <w:rsid w:val="00222912"/>
    <w:rsid w:val="00223ECE"/>
    <w:rsid w:val="00230BE6"/>
    <w:rsid w:val="00233E04"/>
    <w:rsid w:val="0023574F"/>
    <w:rsid w:val="00246F23"/>
    <w:rsid w:val="00251866"/>
    <w:rsid w:val="00255D35"/>
    <w:rsid w:val="00265548"/>
    <w:rsid w:val="00266C5C"/>
    <w:rsid w:val="00273362"/>
    <w:rsid w:val="00274ECD"/>
    <w:rsid w:val="00277F88"/>
    <w:rsid w:val="00280608"/>
    <w:rsid w:val="00281497"/>
    <w:rsid w:val="00283393"/>
    <w:rsid w:val="0028483E"/>
    <w:rsid w:val="0028794C"/>
    <w:rsid w:val="00290121"/>
    <w:rsid w:val="002A2308"/>
    <w:rsid w:val="002A486A"/>
    <w:rsid w:val="002B10D3"/>
    <w:rsid w:val="002B1C5D"/>
    <w:rsid w:val="002B221D"/>
    <w:rsid w:val="002C53AD"/>
    <w:rsid w:val="002C62F9"/>
    <w:rsid w:val="002C6695"/>
    <w:rsid w:val="002C79C5"/>
    <w:rsid w:val="002D23BC"/>
    <w:rsid w:val="002E3AC2"/>
    <w:rsid w:val="002E6A0A"/>
    <w:rsid w:val="002E75D1"/>
    <w:rsid w:val="002E781A"/>
    <w:rsid w:val="002E7970"/>
    <w:rsid w:val="002F1827"/>
    <w:rsid w:val="002F22CA"/>
    <w:rsid w:val="002F24AA"/>
    <w:rsid w:val="002F642D"/>
    <w:rsid w:val="00310292"/>
    <w:rsid w:val="00313558"/>
    <w:rsid w:val="0031383B"/>
    <w:rsid w:val="00322326"/>
    <w:rsid w:val="0032763A"/>
    <w:rsid w:val="0033102A"/>
    <w:rsid w:val="0033379E"/>
    <w:rsid w:val="0034143F"/>
    <w:rsid w:val="00341468"/>
    <w:rsid w:val="00352ABF"/>
    <w:rsid w:val="00353F65"/>
    <w:rsid w:val="0036111B"/>
    <w:rsid w:val="003639A9"/>
    <w:rsid w:val="00365867"/>
    <w:rsid w:val="00367D60"/>
    <w:rsid w:val="003727A2"/>
    <w:rsid w:val="0037394C"/>
    <w:rsid w:val="0037493D"/>
    <w:rsid w:val="00375937"/>
    <w:rsid w:val="00376F3B"/>
    <w:rsid w:val="0038002C"/>
    <w:rsid w:val="00386698"/>
    <w:rsid w:val="00393C73"/>
    <w:rsid w:val="0039576F"/>
    <w:rsid w:val="003A0AF4"/>
    <w:rsid w:val="003B0BFD"/>
    <w:rsid w:val="003B3A0F"/>
    <w:rsid w:val="003B6B9C"/>
    <w:rsid w:val="003B70BF"/>
    <w:rsid w:val="003C100E"/>
    <w:rsid w:val="003C2010"/>
    <w:rsid w:val="003C2B37"/>
    <w:rsid w:val="003C2FE5"/>
    <w:rsid w:val="003C4E50"/>
    <w:rsid w:val="003C6567"/>
    <w:rsid w:val="003D02B5"/>
    <w:rsid w:val="003D6231"/>
    <w:rsid w:val="003E1126"/>
    <w:rsid w:val="003E516A"/>
    <w:rsid w:val="003E65F8"/>
    <w:rsid w:val="003E6E32"/>
    <w:rsid w:val="003E7566"/>
    <w:rsid w:val="003F0997"/>
    <w:rsid w:val="003F1D0C"/>
    <w:rsid w:val="003F3715"/>
    <w:rsid w:val="00405374"/>
    <w:rsid w:val="00405D42"/>
    <w:rsid w:val="00405EB5"/>
    <w:rsid w:val="00422D86"/>
    <w:rsid w:val="00425592"/>
    <w:rsid w:val="00427099"/>
    <w:rsid w:val="00427F7B"/>
    <w:rsid w:val="004307E4"/>
    <w:rsid w:val="00430900"/>
    <w:rsid w:val="0043150C"/>
    <w:rsid w:val="00436730"/>
    <w:rsid w:val="0044040A"/>
    <w:rsid w:val="00444E73"/>
    <w:rsid w:val="00445667"/>
    <w:rsid w:val="00447739"/>
    <w:rsid w:val="004533E2"/>
    <w:rsid w:val="004545EB"/>
    <w:rsid w:val="00454A0C"/>
    <w:rsid w:val="00455122"/>
    <w:rsid w:val="0046264A"/>
    <w:rsid w:val="004769D4"/>
    <w:rsid w:val="00476B86"/>
    <w:rsid w:val="00477CDD"/>
    <w:rsid w:val="00481796"/>
    <w:rsid w:val="00482AD7"/>
    <w:rsid w:val="00485332"/>
    <w:rsid w:val="00485A94"/>
    <w:rsid w:val="004924AB"/>
    <w:rsid w:val="00493186"/>
    <w:rsid w:val="0049517D"/>
    <w:rsid w:val="004964C9"/>
    <w:rsid w:val="004A0A85"/>
    <w:rsid w:val="004A100C"/>
    <w:rsid w:val="004A7E5B"/>
    <w:rsid w:val="004B004A"/>
    <w:rsid w:val="004B10A3"/>
    <w:rsid w:val="004B7231"/>
    <w:rsid w:val="004C671A"/>
    <w:rsid w:val="004D06A5"/>
    <w:rsid w:val="004D1F52"/>
    <w:rsid w:val="004D1F86"/>
    <w:rsid w:val="004E0789"/>
    <w:rsid w:val="004E0DBA"/>
    <w:rsid w:val="004E1208"/>
    <w:rsid w:val="004E1413"/>
    <w:rsid w:val="004F4E6A"/>
    <w:rsid w:val="004F7378"/>
    <w:rsid w:val="0050061B"/>
    <w:rsid w:val="00501F09"/>
    <w:rsid w:val="00503FCB"/>
    <w:rsid w:val="005059C1"/>
    <w:rsid w:val="005077A4"/>
    <w:rsid w:val="0051435E"/>
    <w:rsid w:val="00517EAA"/>
    <w:rsid w:val="0052136D"/>
    <w:rsid w:val="005230E8"/>
    <w:rsid w:val="00525B27"/>
    <w:rsid w:val="00526599"/>
    <w:rsid w:val="00527530"/>
    <w:rsid w:val="00531249"/>
    <w:rsid w:val="00533096"/>
    <w:rsid w:val="005355CC"/>
    <w:rsid w:val="0053595F"/>
    <w:rsid w:val="00536687"/>
    <w:rsid w:val="00544753"/>
    <w:rsid w:val="005506E4"/>
    <w:rsid w:val="005540BE"/>
    <w:rsid w:val="0055748A"/>
    <w:rsid w:val="00560F55"/>
    <w:rsid w:val="00561C11"/>
    <w:rsid w:val="0056377A"/>
    <w:rsid w:val="00565E40"/>
    <w:rsid w:val="00571E5E"/>
    <w:rsid w:val="00573203"/>
    <w:rsid w:val="00573A1C"/>
    <w:rsid w:val="00575304"/>
    <w:rsid w:val="00582946"/>
    <w:rsid w:val="00583625"/>
    <w:rsid w:val="00585F9A"/>
    <w:rsid w:val="005917B3"/>
    <w:rsid w:val="00591BAB"/>
    <w:rsid w:val="0059461D"/>
    <w:rsid w:val="0059499E"/>
    <w:rsid w:val="005A0216"/>
    <w:rsid w:val="005C1A0F"/>
    <w:rsid w:val="005C3DD1"/>
    <w:rsid w:val="005C5B16"/>
    <w:rsid w:val="005C7BDE"/>
    <w:rsid w:val="005D00AA"/>
    <w:rsid w:val="005D44BE"/>
    <w:rsid w:val="005E1B8C"/>
    <w:rsid w:val="005E4F73"/>
    <w:rsid w:val="005F0951"/>
    <w:rsid w:val="005F159B"/>
    <w:rsid w:val="005F4F5B"/>
    <w:rsid w:val="005F584C"/>
    <w:rsid w:val="005F5850"/>
    <w:rsid w:val="005F77FA"/>
    <w:rsid w:val="006001C3"/>
    <w:rsid w:val="006006DD"/>
    <w:rsid w:val="00601DDE"/>
    <w:rsid w:val="006048D7"/>
    <w:rsid w:val="00606E92"/>
    <w:rsid w:val="006149A8"/>
    <w:rsid w:val="006155F1"/>
    <w:rsid w:val="00616996"/>
    <w:rsid w:val="00632454"/>
    <w:rsid w:val="00636267"/>
    <w:rsid w:val="00636CE4"/>
    <w:rsid w:val="00640EE6"/>
    <w:rsid w:val="00642F07"/>
    <w:rsid w:val="006502B7"/>
    <w:rsid w:val="00652E04"/>
    <w:rsid w:val="00653916"/>
    <w:rsid w:val="006610F3"/>
    <w:rsid w:val="006643DC"/>
    <w:rsid w:val="00664EA2"/>
    <w:rsid w:val="0067041B"/>
    <w:rsid w:val="00682E1C"/>
    <w:rsid w:val="006855BE"/>
    <w:rsid w:val="006864F2"/>
    <w:rsid w:val="0069635A"/>
    <w:rsid w:val="0069748A"/>
    <w:rsid w:val="006A69E5"/>
    <w:rsid w:val="006A778A"/>
    <w:rsid w:val="006B04BA"/>
    <w:rsid w:val="006B0EFE"/>
    <w:rsid w:val="006C0A19"/>
    <w:rsid w:val="006C5199"/>
    <w:rsid w:val="006C5442"/>
    <w:rsid w:val="006D3F15"/>
    <w:rsid w:val="006D609C"/>
    <w:rsid w:val="006E2431"/>
    <w:rsid w:val="006E360D"/>
    <w:rsid w:val="006F2E11"/>
    <w:rsid w:val="006F3201"/>
    <w:rsid w:val="006F74CE"/>
    <w:rsid w:val="00700009"/>
    <w:rsid w:val="00710DBE"/>
    <w:rsid w:val="00711F3E"/>
    <w:rsid w:val="007160D0"/>
    <w:rsid w:val="007272FE"/>
    <w:rsid w:val="00727476"/>
    <w:rsid w:val="0073399E"/>
    <w:rsid w:val="007359D3"/>
    <w:rsid w:val="007360D8"/>
    <w:rsid w:val="00746B4D"/>
    <w:rsid w:val="007526B5"/>
    <w:rsid w:val="007543C8"/>
    <w:rsid w:val="00773E0A"/>
    <w:rsid w:val="00776FA3"/>
    <w:rsid w:val="0078443A"/>
    <w:rsid w:val="00793237"/>
    <w:rsid w:val="00795EA7"/>
    <w:rsid w:val="007A02BC"/>
    <w:rsid w:val="007A279D"/>
    <w:rsid w:val="007A27F2"/>
    <w:rsid w:val="007A43B1"/>
    <w:rsid w:val="007B5C6F"/>
    <w:rsid w:val="007B7178"/>
    <w:rsid w:val="007B773B"/>
    <w:rsid w:val="007B7D0A"/>
    <w:rsid w:val="007C634E"/>
    <w:rsid w:val="007C78A2"/>
    <w:rsid w:val="007F31F6"/>
    <w:rsid w:val="007F3439"/>
    <w:rsid w:val="008101B3"/>
    <w:rsid w:val="00814A16"/>
    <w:rsid w:val="008155BE"/>
    <w:rsid w:val="00815F5D"/>
    <w:rsid w:val="00816FA5"/>
    <w:rsid w:val="0082261A"/>
    <w:rsid w:val="008253D4"/>
    <w:rsid w:val="008279A3"/>
    <w:rsid w:val="00827AAA"/>
    <w:rsid w:val="00830277"/>
    <w:rsid w:val="008311F4"/>
    <w:rsid w:val="00831BEC"/>
    <w:rsid w:val="008424A4"/>
    <w:rsid w:val="008549BB"/>
    <w:rsid w:val="008636B0"/>
    <w:rsid w:val="00872543"/>
    <w:rsid w:val="0087707D"/>
    <w:rsid w:val="00882047"/>
    <w:rsid w:val="008838D3"/>
    <w:rsid w:val="008904A3"/>
    <w:rsid w:val="0089322D"/>
    <w:rsid w:val="00894DF9"/>
    <w:rsid w:val="008970F5"/>
    <w:rsid w:val="008A0D58"/>
    <w:rsid w:val="008A2DDA"/>
    <w:rsid w:val="008A32DC"/>
    <w:rsid w:val="008A339D"/>
    <w:rsid w:val="008A3889"/>
    <w:rsid w:val="008B2158"/>
    <w:rsid w:val="008B4159"/>
    <w:rsid w:val="008B6120"/>
    <w:rsid w:val="008C6262"/>
    <w:rsid w:val="008C6F19"/>
    <w:rsid w:val="008D58A8"/>
    <w:rsid w:val="008E0288"/>
    <w:rsid w:val="008E6791"/>
    <w:rsid w:val="008E6FDB"/>
    <w:rsid w:val="008F32CB"/>
    <w:rsid w:val="008F353B"/>
    <w:rsid w:val="008F3AA2"/>
    <w:rsid w:val="008F3D71"/>
    <w:rsid w:val="008F5282"/>
    <w:rsid w:val="008F5D56"/>
    <w:rsid w:val="00901CEC"/>
    <w:rsid w:val="0091470F"/>
    <w:rsid w:val="009162F7"/>
    <w:rsid w:val="00924FD7"/>
    <w:rsid w:val="00931F2D"/>
    <w:rsid w:val="0093651F"/>
    <w:rsid w:val="00960B21"/>
    <w:rsid w:val="00963311"/>
    <w:rsid w:val="0096362C"/>
    <w:rsid w:val="00964417"/>
    <w:rsid w:val="0096473C"/>
    <w:rsid w:val="00965496"/>
    <w:rsid w:val="009659BF"/>
    <w:rsid w:val="009715C3"/>
    <w:rsid w:val="0097670A"/>
    <w:rsid w:val="00981F6F"/>
    <w:rsid w:val="009A5F49"/>
    <w:rsid w:val="009A715A"/>
    <w:rsid w:val="009A767B"/>
    <w:rsid w:val="009B09F7"/>
    <w:rsid w:val="009B1BD7"/>
    <w:rsid w:val="009B3896"/>
    <w:rsid w:val="009B5574"/>
    <w:rsid w:val="009C4AC3"/>
    <w:rsid w:val="009C4D47"/>
    <w:rsid w:val="009C71F0"/>
    <w:rsid w:val="009D1473"/>
    <w:rsid w:val="009D281B"/>
    <w:rsid w:val="009D62C0"/>
    <w:rsid w:val="009D7047"/>
    <w:rsid w:val="009E4153"/>
    <w:rsid w:val="009E64F0"/>
    <w:rsid w:val="009F3A22"/>
    <w:rsid w:val="009F55FA"/>
    <w:rsid w:val="00A007EE"/>
    <w:rsid w:val="00A0485C"/>
    <w:rsid w:val="00A056EE"/>
    <w:rsid w:val="00A106E1"/>
    <w:rsid w:val="00A13625"/>
    <w:rsid w:val="00A1707E"/>
    <w:rsid w:val="00A2195B"/>
    <w:rsid w:val="00A24EEF"/>
    <w:rsid w:val="00A27927"/>
    <w:rsid w:val="00A27E20"/>
    <w:rsid w:val="00A321A9"/>
    <w:rsid w:val="00A329F8"/>
    <w:rsid w:val="00A35B7A"/>
    <w:rsid w:val="00A4403B"/>
    <w:rsid w:val="00A44ED5"/>
    <w:rsid w:val="00A56A35"/>
    <w:rsid w:val="00A614A8"/>
    <w:rsid w:val="00A61FCC"/>
    <w:rsid w:val="00A6670C"/>
    <w:rsid w:val="00A77380"/>
    <w:rsid w:val="00A81007"/>
    <w:rsid w:val="00A85411"/>
    <w:rsid w:val="00A9325A"/>
    <w:rsid w:val="00A947C1"/>
    <w:rsid w:val="00AA74A2"/>
    <w:rsid w:val="00AB4E76"/>
    <w:rsid w:val="00AB536C"/>
    <w:rsid w:val="00AC1ADD"/>
    <w:rsid w:val="00AC4DF8"/>
    <w:rsid w:val="00AD3166"/>
    <w:rsid w:val="00AD557D"/>
    <w:rsid w:val="00AD65FB"/>
    <w:rsid w:val="00AE0ED4"/>
    <w:rsid w:val="00AE2117"/>
    <w:rsid w:val="00AE2B81"/>
    <w:rsid w:val="00AE2FA8"/>
    <w:rsid w:val="00AE399C"/>
    <w:rsid w:val="00AE52EB"/>
    <w:rsid w:val="00AE7E45"/>
    <w:rsid w:val="00AF264F"/>
    <w:rsid w:val="00B00D9E"/>
    <w:rsid w:val="00B03F97"/>
    <w:rsid w:val="00B063EA"/>
    <w:rsid w:val="00B11D95"/>
    <w:rsid w:val="00B14185"/>
    <w:rsid w:val="00B147D7"/>
    <w:rsid w:val="00B14916"/>
    <w:rsid w:val="00B219DA"/>
    <w:rsid w:val="00B23979"/>
    <w:rsid w:val="00B27785"/>
    <w:rsid w:val="00B30D12"/>
    <w:rsid w:val="00B30DC7"/>
    <w:rsid w:val="00B31226"/>
    <w:rsid w:val="00B314D2"/>
    <w:rsid w:val="00B32AAF"/>
    <w:rsid w:val="00B369C6"/>
    <w:rsid w:val="00B42F07"/>
    <w:rsid w:val="00B443CE"/>
    <w:rsid w:val="00B46B14"/>
    <w:rsid w:val="00B50028"/>
    <w:rsid w:val="00B54C58"/>
    <w:rsid w:val="00B550BF"/>
    <w:rsid w:val="00B6444A"/>
    <w:rsid w:val="00B77913"/>
    <w:rsid w:val="00B81B93"/>
    <w:rsid w:val="00B81C8E"/>
    <w:rsid w:val="00B84884"/>
    <w:rsid w:val="00B87D46"/>
    <w:rsid w:val="00B92B40"/>
    <w:rsid w:val="00B94BCE"/>
    <w:rsid w:val="00B96214"/>
    <w:rsid w:val="00BA2084"/>
    <w:rsid w:val="00BA3911"/>
    <w:rsid w:val="00BB3F2E"/>
    <w:rsid w:val="00BC2896"/>
    <w:rsid w:val="00BC30B9"/>
    <w:rsid w:val="00BC4CBC"/>
    <w:rsid w:val="00BC5FDB"/>
    <w:rsid w:val="00BD2F73"/>
    <w:rsid w:val="00BD38AA"/>
    <w:rsid w:val="00BD3B46"/>
    <w:rsid w:val="00BD3DF8"/>
    <w:rsid w:val="00BD4837"/>
    <w:rsid w:val="00BD7314"/>
    <w:rsid w:val="00BD7D3A"/>
    <w:rsid w:val="00BE2361"/>
    <w:rsid w:val="00BE50C7"/>
    <w:rsid w:val="00BE6B09"/>
    <w:rsid w:val="00BF34F0"/>
    <w:rsid w:val="00BF4A75"/>
    <w:rsid w:val="00C1154D"/>
    <w:rsid w:val="00C17952"/>
    <w:rsid w:val="00C20604"/>
    <w:rsid w:val="00C213B2"/>
    <w:rsid w:val="00C21459"/>
    <w:rsid w:val="00C229C0"/>
    <w:rsid w:val="00C34DF9"/>
    <w:rsid w:val="00C36FE1"/>
    <w:rsid w:val="00C47119"/>
    <w:rsid w:val="00C47AB8"/>
    <w:rsid w:val="00C50E1F"/>
    <w:rsid w:val="00C56067"/>
    <w:rsid w:val="00C5649A"/>
    <w:rsid w:val="00C57810"/>
    <w:rsid w:val="00C57C4D"/>
    <w:rsid w:val="00C605B9"/>
    <w:rsid w:val="00C72C8C"/>
    <w:rsid w:val="00C7436A"/>
    <w:rsid w:val="00C76543"/>
    <w:rsid w:val="00C806AD"/>
    <w:rsid w:val="00C81FD8"/>
    <w:rsid w:val="00C82834"/>
    <w:rsid w:val="00C91826"/>
    <w:rsid w:val="00CA303F"/>
    <w:rsid w:val="00CA77BC"/>
    <w:rsid w:val="00CB17BF"/>
    <w:rsid w:val="00CB483A"/>
    <w:rsid w:val="00CC3E5C"/>
    <w:rsid w:val="00CC70A0"/>
    <w:rsid w:val="00CD4C70"/>
    <w:rsid w:val="00CD785C"/>
    <w:rsid w:val="00CE3CC2"/>
    <w:rsid w:val="00CE7FCF"/>
    <w:rsid w:val="00CF38C2"/>
    <w:rsid w:val="00CF4BB1"/>
    <w:rsid w:val="00CF581A"/>
    <w:rsid w:val="00D028AB"/>
    <w:rsid w:val="00D052B9"/>
    <w:rsid w:val="00D0652B"/>
    <w:rsid w:val="00D065F2"/>
    <w:rsid w:val="00D13031"/>
    <w:rsid w:val="00D14203"/>
    <w:rsid w:val="00D14D1C"/>
    <w:rsid w:val="00D1574B"/>
    <w:rsid w:val="00D16F42"/>
    <w:rsid w:val="00D2170A"/>
    <w:rsid w:val="00D21E80"/>
    <w:rsid w:val="00D22949"/>
    <w:rsid w:val="00D25AD0"/>
    <w:rsid w:val="00D278B0"/>
    <w:rsid w:val="00D314CE"/>
    <w:rsid w:val="00D31F64"/>
    <w:rsid w:val="00D376D9"/>
    <w:rsid w:val="00D42AB7"/>
    <w:rsid w:val="00D4592F"/>
    <w:rsid w:val="00D46287"/>
    <w:rsid w:val="00D56D4B"/>
    <w:rsid w:val="00D57F7A"/>
    <w:rsid w:val="00D6321D"/>
    <w:rsid w:val="00D75E71"/>
    <w:rsid w:val="00D85B81"/>
    <w:rsid w:val="00D97240"/>
    <w:rsid w:val="00DA067C"/>
    <w:rsid w:val="00DA277D"/>
    <w:rsid w:val="00DA2EE5"/>
    <w:rsid w:val="00DB61DD"/>
    <w:rsid w:val="00DB758C"/>
    <w:rsid w:val="00DC3575"/>
    <w:rsid w:val="00DC37BA"/>
    <w:rsid w:val="00DC3846"/>
    <w:rsid w:val="00DC4B86"/>
    <w:rsid w:val="00DC5CA8"/>
    <w:rsid w:val="00DD0E25"/>
    <w:rsid w:val="00DD5BBA"/>
    <w:rsid w:val="00DD76DB"/>
    <w:rsid w:val="00DF212B"/>
    <w:rsid w:val="00DF2389"/>
    <w:rsid w:val="00DF43F4"/>
    <w:rsid w:val="00DF5F17"/>
    <w:rsid w:val="00DF7310"/>
    <w:rsid w:val="00E0275A"/>
    <w:rsid w:val="00E03F01"/>
    <w:rsid w:val="00E045A6"/>
    <w:rsid w:val="00E04E64"/>
    <w:rsid w:val="00E07A93"/>
    <w:rsid w:val="00E144CD"/>
    <w:rsid w:val="00E17094"/>
    <w:rsid w:val="00E2042E"/>
    <w:rsid w:val="00E24BA4"/>
    <w:rsid w:val="00E33A93"/>
    <w:rsid w:val="00E34911"/>
    <w:rsid w:val="00E361DC"/>
    <w:rsid w:val="00E37265"/>
    <w:rsid w:val="00E474E0"/>
    <w:rsid w:val="00E50B05"/>
    <w:rsid w:val="00E53DB2"/>
    <w:rsid w:val="00E54DF8"/>
    <w:rsid w:val="00E54F0F"/>
    <w:rsid w:val="00E573E9"/>
    <w:rsid w:val="00E57D45"/>
    <w:rsid w:val="00E603AC"/>
    <w:rsid w:val="00E62222"/>
    <w:rsid w:val="00E6309D"/>
    <w:rsid w:val="00E70E06"/>
    <w:rsid w:val="00E7185D"/>
    <w:rsid w:val="00E7208B"/>
    <w:rsid w:val="00E72CDA"/>
    <w:rsid w:val="00E77353"/>
    <w:rsid w:val="00E8042F"/>
    <w:rsid w:val="00E85C25"/>
    <w:rsid w:val="00E87BAC"/>
    <w:rsid w:val="00E92A71"/>
    <w:rsid w:val="00EA2533"/>
    <w:rsid w:val="00EA2D52"/>
    <w:rsid w:val="00EA5178"/>
    <w:rsid w:val="00EB0845"/>
    <w:rsid w:val="00EC107E"/>
    <w:rsid w:val="00EC3E7F"/>
    <w:rsid w:val="00EC5888"/>
    <w:rsid w:val="00EE02B7"/>
    <w:rsid w:val="00EE74EC"/>
    <w:rsid w:val="00EF0CB2"/>
    <w:rsid w:val="00EF7E39"/>
    <w:rsid w:val="00F00918"/>
    <w:rsid w:val="00F0118A"/>
    <w:rsid w:val="00F013C4"/>
    <w:rsid w:val="00F0273D"/>
    <w:rsid w:val="00F10881"/>
    <w:rsid w:val="00F133EE"/>
    <w:rsid w:val="00F156B6"/>
    <w:rsid w:val="00F15C60"/>
    <w:rsid w:val="00F23679"/>
    <w:rsid w:val="00F3155C"/>
    <w:rsid w:val="00F3225E"/>
    <w:rsid w:val="00F42A54"/>
    <w:rsid w:val="00F4363F"/>
    <w:rsid w:val="00F477D0"/>
    <w:rsid w:val="00F514AA"/>
    <w:rsid w:val="00F55965"/>
    <w:rsid w:val="00F60CEE"/>
    <w:rsid w:val="00F630C9"/>
    <w:rsid w:val="00F6380B"/>
    <w:rsid w:val="00F73980"/>
    <w:rsid w:val="00F7499B"/>
    <w:rsid w:val="00F8021E"/>
    <w:rsid w:val="00F8068F"/>
    <w:rsid w:val="00F824BC"/>
    <w:rsid w:val="00F9071C"/>
    <w:rsid w:val="00F90A0F"/>
    <w:rsid w:val="00F93F9A"/>
    <w:rsid w:val="00FA03FC"/>
    <w:rsid w:val="00FB0D43"/>
    <w:rsid w:val="00FB22F3"/>
    <w:rsid w:val="00FB48CE"/>
    <w:rsid w:val="00FB593B"/>
    <w:rsid w:val="00FB5FF8"/>
    <w:rsid w:val="00FC0651"/>
    <w:rsid w:val="00FC2A06"/>
    <w:rsid w:val="00FC576B"/>
    <w:rsid w:val="00FC5AD0"/>
    <w:rsid w:val="00FC7049"/>
    <w:rsid w:val="00FC7AC3"/>
    <w:rsid w:val="00FD1291"/>
    <w:rsid w:val="00FD5830"/>
    <w:rsid w:val="00FE7D14"/>
    <w:rsid w:val="00FF37C6"/>
    <w:rsid w:val="00FF4F86"/>
    <w:rsid w:val="00FF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F26413-A4A0-4439-A859-C860B59F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4A8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55965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color w:val="00000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55965"/>
    <w:pPr>
      <w:keepNext/>
      <w:keepLines/>
      <w:spacing w:before="40" w:after="0"/>
      <w:outlineLvl w:val="1"/>
    </w:pPr>
    <w:rPr>
      <w:rFonts w:ascii="Times New Roman" w:eastAsia="Times New Roman" w:hAnsi="Times New Roman"/>
      <w:i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55965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5965"/>
    <w:rPr>
      <w:rFonts w:ascii="Times New Roman" w:hAnsi="Times New Roman" w:cs="Times New Roman"/>
      <w:i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rsid w:val="00B94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94BC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94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94BCE"/>
    <w:rPr>
      <w:rFonts w:cs="Times New Roman"/>
    </w:rPr>
  </w:style>
  <w:style w:type="character" w:styleId="Hyperlink">
    <w:name w:val="Hyperlink"/>
    <w:basedOn w:val="DefaultParagraphFont"/>
    <w:uiPriority w:val="99"/>
    <w:rsid w:val="001F14F5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rsid w:val="001A70D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rsid w:val="00C56067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3639A9"/>
    <w:pPr>
      <w:pBdr>
        <w:top w:val="single" w:sz="4" w:space="1" w:color="auto"/>
      </w:pBdr>
      <w:spacing w:after="0" w:line="240" w:lineRule="auto"/>
      <w:jc w:val="both"/>
    </w:pPr>
    <w:rPr>
      <w:rFonts w:ascii="Arial" w:eastAsia="Times New Roman" w:hAnsi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639A9"/>
    <w:rPr>
      <w:rFonts w:ascii="Arial" w:hAnsi="Arial" w:cs="Times New Roman"/>
      <w:lang w:val="en-US"/>
    </w:rPr>
  </w:style>
  <w:style w:type="table" w:styleId="TableGrid">
    <w:name w:val="Table Grid"/>
    <w:basedOn w:val="TableNormal"/>
    <w:uiPriority w:val="99"/>
    <w:rsid w:val="003639A9"/>
    <w:rPr>
      <w:sz w:val="20"/>
      <w:szCs w:val="20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PIGRAPH">
    <w:name w:val="EPIGRAPH"/>
    <w:basedOn w:val="Normal"/>
    <w:link w:val="EPIGRAPHCar"/>
    <w:uiPriority w:val="99"/>
    <w:rsid w:val="003639A9"/>
    <w:pPr>
      <w:spacing w:before="120" w:after="24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TABLETITLE">
    <w:name w:val="TABLE TITLE"/>
    <w:basedOn w:val="Normal"/>
    <w:link w:val="TABLETITLECar"/>
    <w:uiPriority w:val="99"/>
    <w:rsid w:val="003639A9"/>
    <w:pPr>
      <w:spacing w:before="240" w:after="120" w:line="240" w:lineRule="auto"/>
      <w:jc w:val="center"/>
    </w:pPr>
    <w:rPr>
      <w:rFonts w:ascii="Arial" w:eastAsia="Times New Roman" w:hAnsi="Arial"/>
      <w:b/>
      <w:sz w:val="20"/>
      <w:szCs w:val="20"/>
    </w:rPr>
  </w:style>
  <w:style w:type="character" w:customStyle="1" w:styleId="EPIGRAPHCar">
    <w:name w:val="EPIGRAPH Car"/>
    <w:basedOn w:val="DefaultParagraphFont"/>
    <w:link w:val="EPIGRAPH"/>
    <w:uiPriority w:val="99"/>
    <w:locked/>
    <w:rsid w:val="003639A9"/>
    <w:rPr>
      <w:rFonts w:ascii="Arial" w:hAnsi="Arial" w:cs="Times New Roman"/>
      <w:b/>
      <w:sz w:val="20"/>
      <w:szCs w:val="20"/>
    </w:rPr>
  </w:style>
  <w:style w:type="character" w:customStyle="1" w:styleId="TABLETITLECar">
    <w:name w:val="TABLE TITLE Car"/>
    <w:basedOn w:val="DefaultParagraphFont"/>
    <w:link w:val="TABLETITLE"/>
    <w:uiPriority w:val="99"/>
    <w:locked/>
    <w:rsid w:val="003639A9"/>
    <w:rPr>
      <w:rFonts w:ascii="Arial" w:hAnsi="Arial" w:cs="Times New Roman"/>
      <w:b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1910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1910B4"/>
    <w:rPr>
      <w:rFonts w:ascii="Courier New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99"/>
    <w:qFormat/>
    <w:rsid w:val="002F2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E4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93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9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93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93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930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93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930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930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93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930180"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8" w:color="0000FF"/>
            <w:bottom w:val="none" w:sz="0" w:space="0" w:color="auto"/>
            <w:right w:val="single" w:sz="12" w:space="6" w:color="0000FF"/>
          </w:divBdr>
          <w:divsChild>
            <w:div w:id="82393018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single" w:sz="12" w:space="8" w:color="008000"/>
                <w:bottom w:val="none" w:sz="0" w:space="0" w:color="auto"/>
                <w:right w:val="single" w:sz="12" w:space="6" w:color="008000"/>
              </w:divBdr>
            </w:div>
          </w:divsChild>
        </w:div>
        <w:div w:id="823930189"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8" w:color="0000FF"/>
            <w:bottom w:val="none" w:sz="0" w:space="0" w:color="auto"/>
            <w:right w:val="single" w:sz="12" w:space="6" w:color="0000FF"/>
          </w:divBdr>
          <w:divsChild>
            <w:div w:id="82393019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single" w:sz="12" w:space="8" w:color="008000"/>
                <w:bottom w:val="none" w:sz="0" w:space="0" w:color="auto"/>
                <w:right w:val="single" w:sz="12" w:space="6" w:color="008000"/>
              </w:divBdr>
            </w:div>
          </w:divsChild>
        </w:div>
        <w:div w:id="823930193"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8" w:color="0000FF"/>
            <w:bottom w:val="none" w:sz="0" w:space="0" w:color="auto"/>
            <w:right w:val="single" w:sz="12" w:space="6" w:color="0000FF"/>
          </w:divBdr>
          <w:divsChild>
            <w:div w:id="82393018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single" w:sz="12" w:space="8" w:color="008000"/>
                <w:bottom w:val="none" w:sz="0" w:space="0" w:color="auto"/>
                <w:right w:val="single" w:sz="12" w:space="6" w:color="008000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h202@cam.ac.uk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http://dx.doi.org/10.1098/rspb.2017.0745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 listing data of an example response and mean data for all phonotactic test</vt:lpstr>
    </vt:vector>
  </TitlesOfParts>
  <Company>University of Cambridge</Company>
  <LinksUpToDate>false</LinksUpToDate>
  <CharactersWithSpaces>5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listing data of an example response and mean data for all phonotactic test</dc:title>
  <dc:subject/>
  <dc:creator>Julie Sarmiento-Pona</dc:creator>
  <cp:keywords/>
  <dc:description/>
  <cp:lastModifiedBy>Berthold Hedwig</cp:lastModifiedBy>
  <cp:revision>4</cp:revision>
  <cp:lastPrinted>2016-10-19T21:03:00Z</cp:lastPrinted>
  <dcterms:created xsi:type="dcterms:W3CDTF">2017-04-30T08:49:00Z</dcterms:created>
  <dcterms:modified xsi:type="dcterms:W3CDTF">2017-04-3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.julieta.sp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zeitschrift-fur-didaktik-der-naturwissenschaften</vt:lpwstr>
  </property>
  <property fmtid="{D5CDD505-2E9C-101B-9397-08002B2CF9AE}" pid="24" name="Mendeley Recent Style Name 9_1">
    <vt:lpwstr>Zeitschrift für Didaktik der Naturwissenschaften (German)</vt:lpwstr>
  </property>
</Properties>
</file>